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6444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567"/>
        <w:gridCol w:w="426"/>
        <w:gridCol w:w="709"/>
        <w:gridCol w:w="708"/>
        <w:gridCol w:w="672"/>
        <w:gridCol w:w="854"/>
        <w:gridCol w:w="850"/>
        <w:gridCol w:w="743"/>
        <w:gridCol w:w="709"/>
        <w:gridCol w:w="674"/>
        <w:gridCol w:w="885"/>
        <w:gridCol w:w="850"/>
        <w:gridCol w:w="851"/>
        <w:gridCol w:w="709"/>
        <w:gridCol w:w="708"/>
        <w:gridCol w:w="851"/>
        <w:gridCol w:w="850"/>
        <w:gridCol w:w="851"/>
        <w:gridCol w:w="1984"/>
        <w:gridCol w:w="993"/>
      </w:tblGrid>
      <w:tr w:rsidR="00C82BF8" w14:paraId="5B87D06A" w14:textId="77777777" w:rsidTr="00C82BF8">
        <w:tc>
          <w:tcPr>
            <w:tcW w:w="567" w:type="dxa"/>
          </w:tcPr>
          <w:p w14:paraId="1DDBAFA5" w14:textId="3163B9C7" w:rsidR="00FE3016" w:rsidRPr="00C82BF8" w:rsidRDefault="00FE3016" w:rsidP="00C82BF8">
            <w:pPr>
              <w:rPr>
                <w:b/>
                <w:sz w:val="12"/>
                <w:szCs w:val="12"/>
              </w:rPr>
            </w:pPr>
            <w:r w:rsidRPr="00C82BF8">
              <w:rPr>
                <w:b/>
                <w:sz w:val="12"/>
                <w:szCs w:val="12"/>
              </w:rPr>
              <w:t>Case ID</w:t>
            </w:r>
          </w:p>
        </w:tc>
        <w:tc>
          <w:tcPr>
            <w:tcW w:w="426" w:type="dxa"/>
          </w:tcPr>
          <w:p w14:paraId="0FEE1F4A" w14:textId="29FFC071" w:rsidR="00FE3016" w:rsidRPr="00C82BF8" w:rsidRDefault="00FE3016" w:rsidP="00C82BF8">
            <w:pPr>
              <w:rPr>
                <w:b/>
                <w:sz w:val="12"/>
                <w:szCs w:val="12"/>
              </w:rPr>
            </w:pPr>
            <w:r w:rsidRPr="00C82BF8">
              <w:rPr>
                <w:b/>
                <w:sz w:val="12"/>
                <w:szCs w:val="12"/>
              </w:rPr>
              <w:t>Age</w:t>
            </w:r>
          </w:p>
        </w:tc>
        <w:tc>
          <w:tcPr>
            <w:tcW w:w="709" w:type="dxa"/>
          </w:tcPr>
          <w:p w14:paraId="24EB09F7" w14:textId="77777777" w:rsidR="00C82BF8" w:rsidRPr="00C82BF8" w:rsidRDefault="00FE3016" w:rsidP="00C82BF8">
            <w:pPr>
              <w:rPr>
                <w:b/>
                <w:sz w:val="12"/>
                <w:szCs w:val="12"/>
              </w:rPr>
            </w:pPr>
            <w:r w:rsidRPr="00C82BF8">
              <w:rPr>
                <w:b/>
                <w:sz w:val="12"/>
                <w:szCs w:val="12"/>
              </w:rPr>
              <w:t>Gender (patient</w:t>
            </w:r>
          </w:p>
          <w:p w14:paraId="3D332543" w14:textId="67EA1C20" w:rsidR="00FE3016" w:rsidRPr="00C82BF8" w:rsidRDefault="00FE3016" w:rsidP="00C82BF8">
            <w:pPr>
              <w:rPr>
                <w:b/>
                <w:sz w:val="12"/>
                <w:szCs w:val="12"/>
              </w:rPr>
            </w:pPr>
            <w:r w:rsidRPr="00C82BF8">
              <w:rPr>
                <w:b/>
                <w:sz w:val="12"/>
                <w:szCs w:val="12"/>
              </w:rPr>
              <w:t>/donor)</w:t>
            </w:r>
          </w:p>
        </w:tc>
        <w:tc>
          <w:tcPr>
            <w:tcW w:w="708" w:type="dxa"/>
          </w:tcPr>
          <w:p w14:paraId="6E294AD6" w14:textId="01FD156E" w:rsidR="00FE3016" w:rsidRPr="00C82BF8" w:rsidRDefault="00FE3016" w:rsidP="00C82BF8">
            <w:pPr>
              <w:ind w:left="-108" w:firstLine="108"/>
              <w:rPr>
                <w:b/>
                <w:sz w:val="12"/>
                <w:szCs w:val="12"/>
              </w:rPr>
            </w:pPr>
            <w:r w:rsidRPr="00C82BF8">
              <w:rPr>
                <w:b/>
                <w:sz w:val="12"/>
                <w:szCs w:val="12"/>
              </w:rPr>
              <w:t>Diagnosis</w:t>
            </w:r>
          </w:p>
        </w:tc>
        <w:tc>
          <w:tcPr>
            <w:tcW w:w="672" w:type="dxa"/>
          </w:tcPr>
          <w:p w14:paraId="652BC4F9" w14:textId="77777777" w:rsidR="00FE3016" w:rsidRPr="00C82BF8" w:rsidRDefault="00FE3016" w:rsidP="00C82BF8">
            <w:pPr>
              <w:rPr>
                <w:b/>
                <w:bCs/>
                <w:sz w:val="12"/>
                <w:szCs w:val="12"/>
                <w:lang w:val="en-GB"/>
              </w:rPr>
            </w:pPr>
            <w:r w:rsidRPr="00C82BF8">
              <w:rPr>
                <w:b/>
                <w:bCs/>
                <w:sz w:val="12"/>
                <w:szCs w:val="12"/>
                <w:lang w:val="en-GB"/>
              </w:rPr>
              <w:t>Donor Information                                (HLA match, cell source, SIB/VUD)</w:t>
            </w:r>
          </w:p>
          <w:p w14:paraId="4128E93B" w14:textId="77777777" w:rsidR="00FE3016" w:rsidRPr="00C82BF8" w:rsidRDefault="00FE3016" w:rsidP="00C82BF8">
            <w:pPr>
              <w:rPr>
                <w:b/>
                <w:sz w:val="12"/>
                <w:szCs w:val="12"/>
              </w:rPr>
            </w:pPr>
          </w:p>
        </w:tc>
        <w:tc>
          <w:tcPr>
            <w:tcW w:w="854" w:type="dxa"/>
          </w:tcPr>
          <w:p w14:paraId="5B305E26" w14:textId="77777777" w:rsidR="00FE3016" w:rsidRPr="00C82BF8" w:rsidRDefault="00FE3016" w:rsidP="00C82BF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Transplant conditioning</w:t>
            </w:r>
          </w:p>
          <w:p w14:paraId="59884F14" w14:textId="77777777" w:rsidR="00FE3016" w:rsidRPr="00C82BF8" w:rsidRDefault="00FE3016" w:rsidP="00C82BF8">
            <w:pPr>
              <w:rPr>
                <w:b/>
                <w:sz w:val="12"/>
                <w:szCs w:val="12"/>
              </w:rPr>
            </w:pPr>
          </w:p>
        </w:tc>
        <w:tc>
          <w:tcPr>
            <w:tcW w:w="850" w:type="dxa"/>
          </w:tcPr>
          <w:p w14:paraId="6998B28A" w14:textId="77777777" w:rsidR="00FE3016" w:rsidRPr="00C82BF8" w:rsidRDefault="00FE3016" w:rsidP="00C82BF8">
            <w:pPr>
              <w:rPr>
                <w:b/>
                <w:bCs/>
                <w:sz w:val="12"/>
                <w:szCs w:val="12"/>
                <w:lang w:val="en-GB"/>
              </w:rPr>
            </w:pPr>
            <w:r w:rsidRPr="00C82BF8">
              <w:rPr>
                <w:b/>
                <w:bCs/>
                <w:sz w:val="12"/>
                <w:szCs w:val="12"/>
                <w:lang w:val="en-GB"/>
              </w:rPr>
              <w:t>Date of allogeneic HSCT</w:t>
            </w:r>
          </w:p>
          <w:p w14:paraId="5D4E9984" w14:textId="77777777" w:rsidR="00FE3016" w:rsidRPr="00C82BF8" w:rsidRDefault="00FE3016" w:rsidP="00C82BF8">
            <w:pPr>
              <w:rPr>
                <w:b/>
                <w:sz w:val="12"/>
                <w:szCs w:val="12"/>
              </w:rPr>
            </w:pPr>
          </w:p>
        </w:tc>
        <w:tc>
          <w:tcPr>
            <w:tcW w:w="743" w:type="dxa"/>
          </w:tcPr>
          <w:p w14:paraId="22065710" w14:textId="77777777" w:rsidR="00FE3016" w:rsidRPr="00C82BF8" w:rsidRDefault="00FE3016" w:rsidP="00C82BF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DLI details                           (dates given and dose in CD3</w:t>
            </w:r>
            <w:r w:rsidRPr="00C82BF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vertAlign w:val="superscript"/>
              </w:rPr>
              <w:t>+</w:t>
            </w:r>
            <w:r w:rsidRPr="00C82BF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cells/kg)</w:t>
            </w:r>
          </w:p>
          <w:p w14:paraId="2B644255" w14:textId="77777777" w:rsidR="00FE3016" w:rsidRPr="00C82BF8" w:rsidRDefault="00FE3016" w:rsidP="00C82BF8">
            <w:pPr>
              <w:rPr>
                <w:b/>
                <w:sz w:val="12"/>
                <w:szCs w:val="12"/>
              </w:rPr>
            </w:pPr>
          </w:p>
        </w:tc>
        <w:tc>
          <w:tcPr>
            <w:tcW w:w="709" w:type="dxa"/>
          </w:tcPr>
          <w:p w14:paraId="6846CF1C" w14:textId="77777777" w:rsidR="00FE3016" w:rsidRPr="00C82BF8" w:rsidRDefault="00FE3016" w:rsidP="00C82BF8">
            <w:pPr>
              <w:rPr>
                <w:b/>
                <w:bCs/>
                <w:sz w:val="12"/>
                <w:szCs w:val="12"/>
                <w:lang w:val="en-GB"/>
              </w:rPr>
            </w:pPr>
            <w:r w:rsidRPr="00C82BF8">
              <w:rPr>
                <w:b/>
                <w:bCs/>
                <w:sz w:val="12"/>
                <w:szCs w:val="12"/>
                <w:lang w:val="en-GB"/>
              </w:rPr>
              <w:t>GvHD Diagnosis Date</w:t>
            </w:r>
          </w:p>
          <w:p w14:paraId="40518781" w14:textId="77777777" w:rsidR="00FE3016" w:rsidRPr="00C82BF8" w:rsidRDefault="00FE3016" w:rsidP="00C82BF8">
            <w:pPr>
              <w:rPr>
                <w:b/>
                <w:sz w:val="12"/>
                <w:szCs w:val="12"/>
              </w:rPr>
            </w:pPr>
          </w:p>
        </w:tc>
        <w:tc>
          <w:tcPr>
            <w:tcW w:w="674" w:type="dxa"/>
          </w:tcPr>
          <w:p w14:paraId="7F845E41" w14:textId="10ECBC26" w:rsidR="00FE3016" w:rsidRPr="00C82BF8" w:rsidRDefault="00C82BF8" w:rsidP="00C82BF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C82BF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GVHDSites</w:t>
            </w:r>
            <w:proofErr w:type="spellEnd"/>
            <w:r w:rsidRPr="00C82BF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 xml:space="preserve"> and g</w:t>
            </w:r>
            <w:r w:rsidR="00FE3016" w:rsidRPr="00C82BF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rade</w:t>
            </w:r>
          </w:p>
          <w:p w14:paraId="12C8246D" w14:textId="77777777" w:rsidR="00FE3016" w:rsidRPr="00C82BF8" w:rsidRDefault="00FE3016" w:rsidP="00C82BF8">
            <w:pPr>
              <w:rPr>
                <w:b/>
                <w:sz w:val="12"/>
                <w:szCs w:val="12"/>
              </w:rPr>
            </w:pPr>
          </w:p>
        </w:tc>
        <w:tc>
          <w:tcPr>
            <w:tcW w:w="885" w:type="dxa"/>
          </w:tcPr>
          <w:p w14:paraId="1420D1D6" w14:textId="77777777" w:rsidR="00FE3016" w:rsidRPr="00C82BF8" w:rsidRDefault="00FE3016" w:rsidP="00C82BF8">
            <w:pPr>
              <w:rPr>
                <w:b/>
                <w:bCs/>
                <w:sz w:val="12"/>
                <w:szCs w:val="12"/>
                <w:lang w:val="en-GB"/>
              </w:rPr>
            </w:pPr>
            <w:r w:rsidRPr="00C82BF8">
              <w:rPr>
                <w:b/>
                <w:bCs/>
                <w:sz w:val="12"/>
                <w:szCs w:val="12"/>
                <w:lang w:val="en-GB"/>
              </w:rPr>
              <w:t>GVHD Treatment</w:t>
            </w:r>
          </w:p>
          <w:p w14:paraId="232A24CB" w14:textId="77777777" w:rsidR="00FE3016" w:rsidRPr="00C82BF8" w:rsidRDefault="00FE3016" w:rsidP="00C82BF8">
            <w:pPr>
              <w:rPr>
                <w:b/>
                <w:sz w:val="12"/>
                <w:szCs w:val="12"/>
              </w:rPr>
            </w:pPr>
          </w:p>
        </w:tc>
        <w:tc>
          <w:tcPr>
            <w:tcW w:w="850" w:type="dxa"/>
          </w:tcPr>
          <w:p w14:paraId="4A1EB9B6" w14:textId="77777777" w:rsidR="00FE3016" w:rsidRPr="00C82BF8" w:rsidRDefault="00FE3016" w:rsidP="00C82BF8">
            <w:pPr>
              <w:rPr>
                <w:b/>
                <w:bCs/>
                <w:sz w:val="12"/>
                <w:szCs w:val="12"/>
                <w:lang w:val="en-GB"/>
              </w:rPr>
            </w:pPr>
            <w:r w:rsidRPr="00C82BF8">
              <w:rPr>
                <w:b/>
                <w:bCs/>
                <w:sz w:val="12"/>
                <w:szCs w:val="12"/>
                <w:lang w:val="en-GB"/>
              </w:rPr>
              <w:t>HLH Diagnosis Date</w:t>
            </w:r>
          </w:p>
          <w:p w14:paraId="22D24641" w14:textId="77777777" w:rsidR="00FE3016" w:rsidRPr="00C82BF8" w:rsidRDefault="00FE3016" w:rsidP="00C82BF8">
            <w:pPr>
              <w:rPr>
                <w:b/>
                <w:sz w:val="12"/>
                <w:szCs w:val="12"/>
              </w:rPr>
            </w:pPr>
          </w:p>
        </w:tc>
        <w:tc>
          <w:tcPr>
            <w:tcW w:w="851" w:type="dxa"/>
          </w:tcPr>
          <w:p w14:paraId="17C75316" w14:textId="77777777" w:rsidR="00FE3016" w:rsidRPr="00C82BF8" w:rsidRDefault="00FE3016" w:rsidP="00C82BF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H Score at diagnosis (probability of HLH)</w:t>
            </w:r>
          </w:p>
          <w:p w14:paraId="77DE0287" w14:textId="77777777" w:rsidR="00FE3016" w:rsidRPr="00C82BF8" w:rsidRDefault="00FE3016" w:rsidP="00C82BF8">
            <w:pPr>
              <w:rPr>
                <w:b/>
                <w:sz w:val="12"/>
                <w:szCs w:val="12"/>
              </w:rPr>
            </w:pPr>
          </w:p>
        </w:tc>
        <w:tc>
          <w:tcPr>
            <w:tcW w:w="709" w:type="dxa"/>
          </w:tcPr>
          <w:p w14:paraId="54CB2FE8" w14:textId="77777777" w:rsidR="00FE3016" w:rsidRPr="00C82BF8" w:rsidRDefault="00FE3016" w:rsidP="00C82BF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HLH-2004 score at diagnosis</w:t>
            </w:r>
          </w:p>
          <w:p w14:paraId="1B13E9DC" w14:textId="77777777" w:rsidR="00FE3016" w:rsidRPr="00C82BF8" w:rsidRDefault="00FE3016" w:rsidP="00C82BF8">
            <w:pPr>
              <w:rPr>
                <w:b/>
                <w:sz w:val="12"/>
                <w:szCs w:val="12"/>
              </w:rPr>
            </w:pPr>
          </w:p>
        </w:tc>
        <w:tc>
          <w:tcPr>
            <w:tcW w:w="708" w:type="dxa"/>
          </w:tcPr>
          <w:p w14:paraId="11F9CAF9" w14:textId="77777777" w:rsidR="00FE3016" w:rsidRPr="00C82BF8" w:rsidRDefault="00FE3016" w:rsidP="00C82BF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Putative HLH trigger</w:t>
            </w:r>
          </w:p>
          <w:p w14:paraId="65FF574A" w14:textId="77777777" w:rsidR="00FE3016" w:rsidRPr="00C82BF8" w:rsidRDefault="00FE3016" w:rsidP="00C82BF8">
            <w:pPr>
              <w:rPr>
                <w:b/>
                <w:sz w:val="12"/>
                <w:szCs w:val="12"/>
              </w:rPr>
            </w:pPr>
          </w:p>
        </w:tc>
        <w:tc>
          <w:tcPr>
            <w:tcW w:w="851" w:type="dxa"/>
          </w:tcPr>
          <w:p w14:paraId="36EC7751" w14:textId="77777777" w:rsidR="00FE3016" w:rsidRPr="00C82BF8" w:rsidRDefault="00FE3016" w:rsidP="00C82BF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Highest serum ferritin (μg/L)</w:t>
            </w:r>
          </w:p>
          <w:p w14:paraId="0FC49ED5" w14:textId="77777777" w:rsidR="00FE3016" w:rsidRPr="00C82BF8" w:rsidRDefault="00FE3016" w:rsidP="00C82BF8">
            <w:pPr>
              <w:rPr>
                <w:b/>
                <w:sz w:val="12"/>
                <w:szCs w:val="12"/>
              </w:rPr>
            </w:pPr>
          </w:p>
        </w:tc>
        <w:tc>
          <w:tcPr>
            <w:tcW w:w="850" w:type="dxa"/>
          </w:tcPr>
          <w:p w14:paraId="28AA357F" w14:textId="77777777" w:rsidR="00FE3016" w:rsidRPr="00C82BF8" w:rsidRDefault="00FE3016" w:rsidP="00C82BF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Max EBV PCR (copies/mL) and treatment</w:t>
            </w:r>
          </w:p>
          <w:p w14:paraId="050E08E8" w14:textId="77777777" w:rsidR="00FE3016" w:rsidRPr="00C82BF8" w:rsidRDefault="00FE3016" w:rsidP="00C82BF8">
            <w:pPr>
              <w:rPr>
                <w:b/>
                <w:sz w:val="12"/>
                <w:szCs w:val="12"/>
              </w:rPr>
            </w:pPr>
          </w:p>
        </w:tc>
        <w:tc>
          <w:tcPr>
            <w:tcW w:w="851" w:type="dxa"/>
          </w:tcPr>
          <w:p w14:paraId="24D2FF29" w14:textId="77777777" w:rsidR="00FE3016" w:rsidRPr="00C82BF8" w:rsidRDefault="00FE3016" w:rsidP="00C82BF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CMV and other herpes viruses</w:t>
            </w:r>
          </w:p>
          <w:p w14:paraId="06785040" w14:textId="77777777" w:rsidR="00FE3016" w:rsidRPr="00C82BF8" w:rsidRDefault="00FE3016" w:rsidP="00C82BF8">
            <w:pPr>
              <w:rPr>
                <w:b/>
                <w:sz w:val="12"/>
                <w:szCs w:val="12"/>
              </w:rPr>
            </w:pPr>
          </w:p>
        </w:tc>
        <w:tc>
          <w:tcPr>
            <w:tcW w:w="1984" w:type="dxa"/>
          </w:tcPr>
          <w:p w14:paraId="4D93A04F" w14:textId="77777777" w:rsidR="00FE3016" w:rsidRPr="00C82BF8" w:rsidRDefault="00FE3016" w:rsidP="00C82BF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HLH Treatment</w:t>
            </w:r>
          </w:p>
          <w:p w14:paraId="50AB61EB" w14:textId="77777777" w:rsidR="00FE3016" w:rsidRPr="00C82BF8" w:rsidRDefault="00FE3016" w:rsidP="00C82BF8">
            <w:pPr>
              <w:rPr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14:paraId="3379DD6D" w14:textId="77777777" w:rsidR="00FE3016" w:rsidRPr="00C82BF8" w:rsidRDefault="00FE3016" w:rsidP="00C82BF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Outcome</w:t>
            </w:r>
          </w:p>
          <w:p w14:paraId="59D856D3" w14:textId="77777777" w:rsidR="00FE3016" w:rsidRPr="00C82BF8" w:rsidRDefault="00FE3016" w:rsidP="00C82BF8">
            <w:pPr>
              <w:rPr>
                <w:b/>
                <w:sz w:val="12"/>
                <w:szCs w:val="12"/>
              </w:rPr>
            </w:pPr>
          </w:p>
        </w:tc>
      </w:tr>
      <w:tr w:rsidR="00C82BF8" w:rsidRPr="00FE3016" w14:paraId="397D640B" w14:textId="77777777" w:rsidTr="00C82BF8">
        <w:trPr>
          <w:trHeight w:val="1400"/>
        </w:trPr>
        <w:tc>
          <w:tcPr>
            <w:tcW w:w="567" w:type="dxa"/>
            <w:noWrap/>
            <w:hideMark/>
          </w:tcPr>
          <w:p w14:paraId="4130EF62" w14:textId="77777777" w:rsidR="00FE3016" w:rsidRPr="00C82BF8" w:rsidRDefault="00FE3016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0D5C51CE" w14:textId="77777777" w:rsidR="00FE3016" w:rsidRPr="00C82BF8" w:rsidRDefault="00FE3016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4</w:t>
            </w:r>
          </w:p>
        </w:tc>
        <w:tc>
          <w:tcPr>
            <w:tcW w:w="709" w:type="dxa"/>
            <w:noWrap/>
            <w:hideMark/>
          </w:tcPr>
          <w:p w14:paraId="29BAFF17" w14:textId="77777777" w:rsidR="00FE3016" w:rsidRPr="00C82BF8" w:rsidRDefault="00FE3016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/F</w:t>
            </w:r>
          </w:p>
        </w:tc>
        <w:tc>
          <w:tcPr>
            <w:tcW w:w="708" w:type="dxa"/>
            <w:noWrap/>
            <w:hideMark/>
          </w:tcPr>
          <w:p w14:paraId="05D8D220" w14:textId="77777777" w:rsidR="00FE3016" w:rsidRPr="00C82BF8" w:rsidRDefault="00FE3016" w:rsidP="00C82BF8">
            <w:pPr>
              <w:ind w:left="-108" w:firstLine="108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ML</w:t>
            </w:r>
          </w:p>
        </w:tc>
        <w:tc>
          <w:tcPr>
            <w:tcW w:w="672" w:type="dxa"/>
            <w:hideMark/>
          </w:tcPr>
          <w:p w14:paraId="6A01D503" w14:textId="77777777" w:rsidR="00FE3016" w:rsidRPr="00C82BF8" w:rsidRDefault="00FE3016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/10 HLA match, PBSC, SIB</w:t>
            </w:r>
          </w:p>
        </w:tc>
        <w:tc>
          <w:tcPr>
            <w:tcW w:w="854" w:type="dxa"/>
            <w:hideMark/>
          </w:tcPr>
          <w:p w14:paraId="6355C78D" w14:textId="77777777" w:rsidR="00FE3016" w:rsidRPr="00C82BF8" w:rsidRDefault="00FE3016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RIC (Flu/Bu/ATG)</w:t>
            </w:r>
          </w:p>
        </w:tc>
        <w:tc>
          <w:tcPr>
            <w:tcW w:w="850" w:type="dxa"/>
            <w:noWrap/>
            <w:hideMark/>
          </w:tcPr>
          <w:p w14:paraId="6CD568E7" w14:textId="77777777" w:rsidR="00FE3016" w:rsidRPr="00C82BF8" w:rsidRDefault="00FE3016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9/10/2014</w:t>
            </w:r>
          </w:p>
        </w:tc>
        <w:tc>
          <w:tcPr>
            <w:tcW w:w="743" w:type="dxa"/>
            <w:noWrap/>
            <w:hideMark/>
          </w:tcPr>
          <w:p w14:paraId="52264959" w14:textId="77777777" w:rsidR="00FE3016" w:rsidRPr="00C82BF8" w:rsidRDefault="00FE3016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709" w:type="dxa"/>
            <w:hideMark/>
          </w:tcPr>
          <w:p w14:paraId="21D8B6AC" w14:textId="77777777" w:rsidR="00FE3016" w:rsidRPr="00C82BF8" w:rsidRDefault="00FE3016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7/01/2015 - skin biopsy. 14/01/2015 - sigmoid biopsy.</w:t>
            </w:r>
          </w:p>
        </w:tc>
        <w:tc>
          <w:tcPr>
            <w:tcW w:w="674" w:type="dxa"/>
            <w:noWrap/>
            <w:hideMark/>
          </w:tcPr>
          <w:p w14:paraId="11E4A813" w14:textId="77777777" w:rsidR="00FE3016" w:rsidRPr="00C82BF8" w:rsidRDefault="00FE3016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ut 2, Skin 1</w:t>
            </w:r>
          </w:p>
        </w:tc>
        <w:tc>
          <w:tcPr>
            <w:tcW w:w="885" w:type="dxa"/>
            <w:hideMark/>
          </w:tcPr>
          <w:p w14:paraId="0C108E3D" w14:textId="77777777" w:rsidR="00FE3016" w:rsidRPr="00C82BF8" w:rsidRDefault="00FE3016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IV </w:t>
            </w:r>
            <w:proofErr w:type="gramStart"/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nd  PO</w:t>
            </w:r>
            <w:proofErr w:type="gramEnd"/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corticosteroids , CSA, </w:t>
            </w:r>
            <w:proofErr w:type="spellStart"/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tanercept</w:t>
            </w:r>
            <w:proofErr w:type="spellEnd"/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, ECP.</w:t>
            </w:r>
          </w:p>
        </w:tc>
        <w:tc>
          <w:tcPr>
            <w:tcW w:w="850" w:type="dxa"/>
            <w:noWrap/>
            <w:hideMark/>
          </w:tcPr>
          <w:p w14:paraId="722D6983" w14:textId="77777777" w:rsidR="00FE3016" w:rsidRPr="00C82BF8" w:rsidRDefault="00FE3016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9/12/2015</w:t>
            </w:r>
          </w:p>
        </w:tc>
        <w:tc>
          <w:tcPr>
            <w:tcW w:w="851" w:type="dxa"/>
            <w:noWrap/>
            <w:hideMark/>
          </w:tcPr>
          <w:p w14:paraId="5335BF00" w14:textId="77777777" w:rsidR="00FE3016" w:rsidRPr="00C82BF8" w:rsidRDefault="00FE3016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5 (61%)</w:t>
            </w:r>
          </w:p>
        </w:tc>
        <w:tc>
          <w:tcPr>
            <w:tcW w:w="709" w:type="dxa"/>
            <w:noWrap/>
            <w:hideMark/>
          </w:tcPr>
          <w:p w14:paraId="4FED38F1" w14:textId="77777777" w:rsidR="00FE3016" w:rsidRPr="00C82BF8" w:rsidRDefault="00FE3016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708" w:type="dxa"/>
            <w:hideMark/>
          </w:tcPr>
          <w:p w14:paraId="5AAE5C80" w14:textId="77777777" w:rsidR="00FE3016" w:rsidRPr="00C82BF8" w:rsidRDefault="00FE3016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BV and chest sepsis</w:t>
            </w:r>
          </w:p>
        </w:tc>
        <w:tc>
          <w:tcPr>
            <w:tcW w:w="851" w:type="dxa"/>
            <w:noWrap/>
            <w:hideMark/>
          </w:tcPr>
          <w:p w14:paraId="6E1F8A5E" w14:textId="77777777" w:rsidR="00FE3016" w:rsidRPr="00C82BF8" w:rsidRDefault="00FE3016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&gt;100 000</w:t>
            </w:r>
          </w:p>
        </w:tc>
        <w:tc>
          <w:tcPr>
            <w:tcW w:w="850" w:type="dxa"/>
            <w:hideMark/>
          </w:tcPr>
          <w:p w14:paraId="4B0C1941" w14:textId="784443E8" w:rsidR="00FE3016" w:rsidRPr="00C82BF8" w:rsidRDefault="00FE3016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4 000.                      No treatment.</w:t>
            </w:r>
          </w:p>
        </w:tc>
        <w:tc>
          <w:tcPr>
            <w:tcW w:w="851" w:type="dxa"/>
            <w:hideMark/>
          </w:tcPr>
          <w:p w14:paraId="2A31BC0A" w14:textId="77777777" w:rsidR="00FE3016" w:rsidRPr="00C82BF8" w:rsidRDefault="00FE3016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Low level CMV (71 copies/mL); settled spontaneously without treatment.</w:t>
            </w:r>
          </w:p>
        </w:tc>
        <w:tc>
          <w:tcPr>
            <w:tcW w:w="1984" w:type="dxa"/>
            <w:hideMark/>
          </w:tcPr>
          <w:p w14:paraId="510794E9" w14:textId="5F1696FB" w:rsidR="00FE3016" w:rsidRPr="00C82BF8" w:rsidRDefault="00FE3016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 – IV Dexamethosone and CSA</w:t>
            </w: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br/>
              <w:t>2 – IVIG/IVMP</w:t>
            </w: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br/>
              <w:t>3 – Anakinra 100mg OD</w:t>
            </w: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br/>
              <w:t>Maintained on PO corticosteroid</w:t>
            </w:r>
            <w:r w:rsid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s</w:t>
            </w: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and anakinra 100mg alternate days</w:t>
            </w:r>
          </w:p>
        </w:tc>
        <w:tc>
          <w:tcPr>
            <w:tcW w:w="993" w:type="dxa"/>
            <w:hideMark/>
          </w:tcPr>
          <w:p w14:paraId="2AE8A136" w14:textId="77777777" w:rsidR="00FE3016" w:rsidRPr="00C82BF8" w:rsidRDefault="00FE3016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live</w:t>
            </w:r>
          </w:p>
        </w:tc>
      </w:tr>
      <w:tr w:rsidR="00C82BF8" w14:paraId="21DFB7A5" w14:textId="77777777" w:rsidTr="00C82BF8">
        <w:tc>
          <w:tcPr>
            <w:tcW w:w="567" w:type="dxa"/>
          </w:tcPr>
          <w:p w14:paraId="63BE6426" w14:textId="1C4F4824" w:rsidR="00FE3016" w:rsidRPr="00C82BF8" w:rsidRDefault="00FE3016" w:rsidP="00C82BF8">
            <w:pPr>
              <w:rPr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6" w:type="dxa"/>
          </w:tcPr>
          <w:p w14:paraId="1A14FDD8" w14:textId="288F6040" w:rsidR="00FE3016" w:rsidRPr="00C82BF8" w:rsidRDefault="00FE3016" w:rsidP="00C82BF8">
            <w:pPr>
              <w:rPr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2</w:t>
            </w:r>
          </w:p>
        </w:tc>
        <w:tc>
          <w:tcPr>
            <w:tcW w:w="709" w:type="dxa"/>
          </w:tcPr>
          <w:p w14:paraId="325AFA7F" w14:textId="1F6C428E" w:rsidR="00FE3016" w:rsidRPr="00C82BF8" w:rsidRDefault="00FE3016" w:rsidP="00C82BF8">
            <w:pPr>
              <w:rPr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/F</w:t>
            </w:r>
          </w:p>
        </w:tc>
        <w:tc>
          <w:tcPr>
            <w:tcW w:w="708" w:type="dxa"/>
          </w:tcPr>
          <w:p w14:paraId="6748A85C" w14:textId="17420A1F" w:rsidR="00FE3016" w:rsidRPr="00C82BF8" w:rsidRDefault="00FE3016" w:rsidP="00C82BF8">
            <w:pPr>
              <w:ind w:left="-108" w:firstLine="108"/>
              <w:rPr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ML     (post-ET)</w:t>
            </w:r>
          </w:p>
        </w:tc>
        <w:tc>
          <w:tcPr>
            <w:tcW w:w="672" w:type="dxa"/>
          </w:tcPr>
          <w:p w14:paraId="696FC389" w14:textId="6DEE0D9F" w:rsidR="00FE3016" w:rsidRPr="00C82BF8" w:rsidRDefault="00FE3016" w:rsidP="00C82BF8">
            <w:pPr>
              <w:rPr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/10 HLA match, PBSC, VUD</w:t>
            </w:r>
          </w:p>
        </w:tc>
        <w:tc>
          <w:tcPr>
            <w:tcW w:w="854" w:type="dxa"/>
          </w:tcPr>
          <w:p w14:paraId="7FAD511B" w14:textId="7CC501B6" w:rsidR="00FE3016" w:rsidRPr="00C82BF8" w:rsidRDefault="00FE3016" w:rsidP="00C82BF8">
            <w:pPr>
              <w:rPr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RIC (FMC)</w:t>
            </w:r>
          </w:p>
        </w:tc>
        <w:tc>
          <w:tcPr>
            <w:tcW w:w="850" w:type="dxa"/>
          </w:tcPr>
          <w:p w14:paraId="370D800E" w14:textId="2CDF8DE4" w:rsidR="00FE3016" w:rsidRPr="00C82BF8" w:rsidRDefault="00FE3016" w:rsidP="00C82BF8">
            <w:pPr>
              <w:rPr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3/04/2016</w:t>
            </w:r>
          </w:p>
        </w:tc>
        <w:tc>
          <w:tcPr>
            <w:tcW w:w="743" w:type="dxa"/>
          </w:tcPr>
          <w:p w14:paraId="1BF66DAF" w14:textId="17533787" w:rsidR="00FE3016" w:rsidRPr="00C82BF8" w:rsidRDefault="00FE3016" w:rsidP="00C82BF8">
            <w:pPr>
              <w:rPr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Dose #1 16/2/17 (0.5x10</w:t>
            </w: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  <w:vertAlign w:val="superscript"/>
              </w:rPr>
              <w:t>6</w:t>
            </w: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709" w:type="dxa"/>
          </w:tcPr>
          <w:p w14:paraId="57DA88D2" w14:textId="6E85E565" w:rsidR="00FE3016" w:rsidRPr="00C82BF8" w:rsidRDefault="00FE3016" w:rsidP="00C82BF8">
            <w:pPr>
              <w:rPr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4/03/2017 - skin (no biopsy). 04/10/2017 - sigmoid biopsy</w:t>
            </w:r>
          </w:p>
        </w:tc>
        <w:tc>
          <w:tcPr>
            <w:tcW w:w="674" w:type="dxa"/>
          </w:tcPr>
          <w:p w14:paraId="75BFCD9B" w14:textId="21BE4C1A" w:rsidR="00FE3016" w:rsidRPr="00C82BF8" w:rsidRDefault="00FE3016" w:rsidP="00C82BF8">
            <w:pPr>
              <w:rPr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ut 3, Skin 3</w:t>
            </w:r>
          </w:p>
        </w:tc>
        <w:tc>
          <w:tcPr>
            <w:tcW w:w="885" w:type="dxa"/>
          </w:tcPr>
          <w:p w14:paraId="5A3FB409" w14:textId="1C7A5764" w:rsidR="00FE3016" w:rsidRPr="00C82BF8" w:rsidRDefault="00FE3016" w:rsidP="00C82BF8">
            <w:pPr>
              <w:rPr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IV, PO and topical corticosteroids, CSA, </w:t>
            </w:r>
            <w:proofErr w:type="spellStart"/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tanercept</w:t>
            </w:r>
            <w:proofErr w:type="spellEnd"/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, ECP.</w:t>
            </w:r>
          </w:p>
        </w:tc>
        <w:tc>
          <w:tcPr>
            <w:tcW w:w="850" w:type="dxa"/>
          </w:tcPr>
          <w:p w14:paraId="58EA9981" w14:textId="1C7757EB" w:rsidR="00FE3016" w:rsidRPr="00C82BF8" w:rsidRDefault="00FE3016" w:rsidP="00C82BF8">
            <w:pPr>
              <w:rPr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8/10/2017</w:t>
            </w:r>
          </w:p>
        </w:tc>
        <w:tc>
          <w:tcPr>
            <w:tcW w:w="851" w:type="dxa"/>
          </w:tcPr>
          <w:p w14:paraId="3B0FDAB5" w14:textId="29749BE1" w:rsidR="00FE3016" w:rsidRPr="00C82BF8" w:rsidRDefault="00FE3016" w:rsidP="00C82BF8">
            <w:pPr>
              <w:rPr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13, (94%)</w:t>
            </w:r>
          </w:p>
        </w:tc>
        <w:tc>
          <w:tcPr>
            <w:tcW w:w="709" w:type="dxa"/>
          </w:tcPr>
          <w:p w14:paraId="6A461A5B" w14:textId="798CC17B" w:rsidR="00FE3016" w:rsidRPr="00C82BF8" w:rsidRDefault="00FE3016" w:rsidP="00C82BF8">
            <w:pPr>
              <w:rPr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708" w:type="dxa"/>
          </w:tcPr>
          <w:p w14:paraId="1E6E15A3" w14:textId="27E7751C" w:rsidR="00FE3016" w:rsidRPr="00C82BF8" w:rsidRDefault="00FE3016" w:rsidP="00C82BF8">
            <w:pPr>
              <w:rPr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BV PTLD</w:t>
            </w:r>
          </w:p>
        </w:tc>
        <w:tc>
          <w:tcPr>
            <w:tcW w:w="851" w:type="dxa"/>
          </w:tcPr>
          <w:p w14:paraId="0040DC5F" w14:textId="75847C86" w:rsidR="00FE3016" w:rsidRPr="00C82BF8" w:rsidRDefault="00FE3016" w:rsidP="00C82BF8">
            <w:pPr>
              <w:rPr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5 468</w:t>
            </w:r>
          </w:p>
        </w:tc>
        <w:tc>
          <w:tcPr>
            <w:tcW w:w="850" w:type="dxa"/>
          </w:tcPr>
          <w:p w14:paraId="5352C6EF" w14:textId="76AA1A36" w:rsidR="00FE3016" w:rsidRPr="00C82BF8" w:rsidRDefault="00FE3016" w:rsidP="00C82BF8">
            <w:pPr>
              <w:rPr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24 000.                        1 dose IV rituximab</w:t>
            </w:r>
          </w:p>
        </w:tc>
        <w:tc>
          <w:tcPr>
            <w:tcW w:w="851" w:type="dxa"/>
          </w:tcPr>
          <w:p w14:paraId="29A68EED" w14:textId="76BC7B6E" w:rsidR="00FE3016" w:rsidRPr="00C82BF8" w:rsidRDefault="00FE3016" w:rsidP="00C82BF8">
            <w:pPr>
              <w:rPr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t detected.</w:t>
            </w:r>
          </w:p>
        </w:tc>
        <w:tc>
          <w:tcPr>
            <w:tcW w:w="1984" w:type="dxa"/>
          </w:tcPr>
          <w:p w14:paraId="75C5E2A0" w14:textId="37D827DE" w:rsidR="00FE3016" w:rsidRPr="00C82BF8" w:rsidRDefault="00FE3016" w:rsidP="00C82BF8">
            <w:pPr>
              <w:rPr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1 </w:t>
            </w:r>
            <w:proofErr w:type="gramStart"/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-  IVMP</w:t>
            </w:r>
            <w:proofErr w:type="gramEnd"/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/IVIG</w:t>
            </w: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br/>
              <w:t>2 – Anakinra 100mg OD</w:t>
            </w: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br/>
              <w:t>3 – CSA</w:t>
            </w: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br/>
              <w:t>4 – Further IVMP/IVIG and anakinra 100mg BD</w:t>
            </w:r>
          </w:p>
        </w:tc>
        <w:tc>
          <w:tcPr>
            <w:tcW w:w="993" w:type="dxa"/>
          </w:tcPr>
          <w:p w14:paraId="43940DBC" w14:textId="7A7E41B1" w:rsidR="00FE3016" w:rsidRPr="00C82BF8" w:rsidRDefault="00FE3016" w:rsidP="00C82BF8">
            <w:pPr>
              <w:rPr>
                <w:sz w:val="12"/>
                <w:szCs w:val="12"/>
              </w:rPr>
            </w:pPr>
            <w:r w:rsidRP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Died at day + 586 post-HSCT</w:t>
            </w:r>
          </w:p>
        </w:tc>
      </w:tr>
      <w:tr w:rsidR="00C82BF8" w:rsidRPr="00AA37E5" w14:paraId="3106D151" w14:textId="77777777" w:rsidTr="00C82BF8">
        <w:trPr>
          <w:trHeight w:val="1400"/>
        </w:trPr>
        <w:tc>
          <w:tcPr>
            <w:tcW w:w="567" w:type="dxa"/>
            <w:noWrap/>
            <w:hideMark/>
          </w:tcPr>
          <w:p w14:paraId="01E77B7E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426" w:type="dxa"/>
            <w:noWrap/>
            <w:hideMark/>
          </w:tcPr>
          <w:p w14:paraId="28793425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3</w:t>
            </w:r>
          </w:p>
        </w:tc>
        <w:tc>
          <w:tcPr>
            <w:tcW w:w="709" w:type="dxa"/>
            <w:noWrap/>
            <w:hideMark/>
          </w:tcPr>
          <w:p w14:paraId="4CD22FBA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F/M</w:t>
            </w:r>
          </w:p>
        </w:tc>
        <w:tc>
          <w:tcPr>
            <w:tcW w:w="708" w:type="dxa"/>
            <w:noWrap/>
            <w:hideMark/>
          </w:tcPr>
          <w:p w14:paraId="367DBEEC" w14:textId="608D6DCB" w:rsidR="00AA37E5" w:rsidRPr="00AA37E5" w:rsidRDefault="00AA37E5" w:rsidP="00C82BF8">
            <w:pPr>
              <w:ind w:left="-108" w:firstLine="108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DS</w:t>
            </w:r>
          </w:p>
        </w:tc>
        <w:tc>
          <w:tcPr>
            <w:tcW w:w="672" w:type="dxa"/>
            <w:hideMark/>
          </w:tcPr>
          <w:p w14:paraId="11124119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/10 HLA match, PBSC, VUD</w:t>
            </w:r>
          </w:p>
        </w:tc>
        <w:tc>
          <w:tcPr>
            <w:tcW w:w="854" w:type="dxa"/>
            <w:noWrap/>
            <w:hideMark/>
          </w:tcPr>
          <w:p w14:paraId="04581C00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RIC (FMC)</w:t>
            </w:r>
          </w:p>
        </w:tc>
        <w:tc>
          <w:tcPr>
            <w:tcW w:w="850" w:type="dxa"/>
            <w:noWrap/>
            <w:hideMark/>
          </w:tcPr>
          <w:p w14:paraId="4336DD27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9/03/2017</w:t>
            </w:r>
          </w:p>
        </w:tc>
        <w:tc>
          <w:tcPr>
            <w:tcW w:w="743" w:type="dxa"/>
            <w:noWrap/>
            <w:hideMark/>
          </w:tcPr>
          <w:p w14:paraId="2ACF0101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709" w:type="dxa"/>
            <w:hideMark/>
          </w:tcPr>
          <w:p w14:paraId="6266430D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9/07/2017 - Sigmoid biopsy</w:t>
            </w:r>
          </w:p>
        </w:tc>
        <w:tc>
          <w:tcPr>
            <w:tcW w:w="674" w:type="dxa"/>
            <w:noWrap/>
            <w:hideMark/>
          </w:tcPr>
          <w:p w14:paraId="082732B3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ut 2, Skin 3</w:t>
            </w:r>
          </w:p>
        </w:tc>
        <w:tc>
          <w:tcPr>
            <w:tcW w:w="885" w:type="dxa"/>
            <w:hideMark/>
          </w:tcPr>
          <w:p w14:paraId="62D0C2DC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IV, PO and topical corticosteroids, CSA, MMF, </w:t>
            </w:r>
            <w:proofErr w:type="spellStart"/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tanercept</w:t>
            </w:r>
            <w:proofErr w:type="spellEnd"/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, ECP.</w:t>
            </w:r>
          </w:p>
        </w:tc>
        <w:tc>
          <w:tcPr>
            <w:tcW w:w="850" w:type="dxa"/>
            <w:noWrap/>
            <w:hideMark/>
          </w:tcPr>
          <w:p w14:paraId="7DD056D9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1/09/2018</w:t>
            </w:r>
          </w:p>
        </w:tc>
        <w:tc>
          <w:tcPr>
            <w:tcW w:w="851" w:type="dxa"/>
            <w:noWrap/>
            <w:hideMark/>
          </w:tcPr>
          <w:p w14:paraId="3CA0B65F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12, (3%)</w:t>
            </w:r>
          </w:p>
        </w:tc>
        <w:tc>
          <w:tcPr>
            <w:tcW w:w="709" w:type="dxa"/>
            <w:noWrap/>
            <w:hideMark/>
          </w:tcPr>
          <w:p w14:paraId="7C8137F2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44C2C2A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VHD</w:t>
            </w:r>
          </w:p>
        </w:tc>
        <w:tc>
          <w:tcPr>
            <w:tcW w:w="851" w:type="dxa"/>
            <w:noWrap/>
            <w:hideMark/>
          </w:tcPr>
          <w:p w14:paraId="7946F470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8 231</w:t>
            </w:r>
          </w:p>
        </w:tc>
        <w:tc>
          <w:tcPr>
            <w:tcW w:w="850" w:type="dxa"/>
            <w:hideMark/>
          </w:tcPr>
          <w:p w14:paraId="321C5AD5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reactivation.</w:t>
            </w:r>
          </w:p>
        </w:tc>
        <w:tc>
          <w:tcPr>
            <w:tcW w:w="851" w:type="dxa"/>
            <w:noWrap/>
            <w:hideMark/>
          </w:tcPr>
          <w:p w14:paraId="04D577D2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t detected.</w:t>
            </w:r>
          </w:p>
        </w:tc>
        <w:tc>
          <w:tcPr>
            <w:tcW w:w="1984" w:type="dxa"/>
            <w:hideMark/>
          </w:tcPr>
          <w:p w14:paraId="0C626FFC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 – IVMP/IVIG</w:t>
            </w: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br/>
              <w:t>2 – Anakinra 100mg OD</w:t>
            </w: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br/>
              <w:t>3 – CSA</w:t>
            </w: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br/>
              <w:t>4 – Further IVMP/IVIG and anakinra 300mg OD</w:t>
            </w:r>
          </w:p>
        </w:tc>
        <w:tc>
          <w:tcPr>
            <w:tcW w:w="993" w:type="dxa"/>
            <w:hideMark/>
          </w:tcPr>
          <w:p w14:paraId="376ECEF8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Died at day +348 post-HSCT</w:t>
            </w:r>
          </w:p>
        </w:tc>
      </w:tr>
      <w:tr w:rsidR="00C82BF8" w:rsidRPr="00AA37E5" w14:paraId="33C7881A" w14:textId="77777777" w:rsidTr="00C82BF8">
        <w:trPr>
          <w:trHeight w:val="840"/>
        </w:trPr>
        <w:tc>
          <w:tcPr>
            <w:tcW w:w="567" w:type="dxa"/>
            <w:noWrap/>
            <w:hideMark/>
          </w:tcPr>
          <w:p w14:paraId="666EEFFE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426" w:type="dxa"/>
            <w:noWrap/>
            <w:hideMark/>
          </w:tcPr>
          <w:p w14:paraId="48F9DC95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7</w:t>
            </w:r>
          </w:p>
        </w:tc>
        <w:tc>
          <w:tcPr>
            <w:tcW w:w="709" w:type="dxa"/>
            <w:noWrap/>
            <w:hideMark/>
          </w:tcPr>
          <w:p w14:paraId="34901CE4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F/M</w:t>
            </w:r>
          </w:p>
        </w:tc>
        <w:tc>
          <w:tcPr>
            <w:tcW w:w="708" w:type="dxa"/>
            <w:noWrap/>
            <w:hideMark/>
          </w:tcPr>
          <w:p w14:paraId="17B12BBA" w14:textId="77777777" w:rsidR="00AA37E5" w:rsidRPr="00AA37E5" w:rsidRDefault="00AA37E5" w:rsidP="00C82BF8">
            <w:pPr>
              <w:ind w:left="-108" w:firstLine="108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672" w:type="dxa"/>
            <w:hideMark/>
          </w:tcPr>
          <w:p w14:paraId="02E72A55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/10 HLA match, PBSC, SIB</w:t>
            </w:r>
          </w:p>
        </w:tc>
        <w:tc>
          <w:tcPr>
            <w:tcW w:w="854" w:type="dxa"/>
            <w:noWrap/>
            <w:hideMark/>
          </w:tcPr>
          <w:p w14:paraId="794FB559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RIC (FMC)</w:t>
            </w:r>
          </w:p>
        </w:tc>
        <w:tc>
          <w:tcPr>
            <w:tcW w:w="850" w:type="dxa"/>
            <w:noWrap/>
            <w:hideMark/>
          </w:tcPr>
          <w:p w14:paraId="01ED1990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7/02/2015</w:t>
            </w:r>
          </w:p>
        </w:tc>
        <w:tc>
          <w:tcPr>
            <w:tcW w:w="743" w:type="dxa"/>
            <w:noWrap/>
            <w:hideMark/>
          </w:tcPr>
          <w:p w14:paraId="7FFA6806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709" w:type="dxa"/>
            <w:hideMark/>
          </w:tcPr>
          <w:p w14:paraId="4475AFA8" w14:textId="2CB9E74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8/04/2015 - sigmoid biopsy. 08/04/2015 - skin biopsy.</w:t>
            </w:r>
          </w:p>
        </w:tc>
        <w:tc>
          <w:tcPr>
            <w:tcW w:w="674" w:type="dxa"/>
            <w:noWrap/>
            <w:hideMark/>
          </w:tcPr>
          <w:p w14:paraId="71E0AC26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ut 3, Skin 3</w:t>
            </w:r>
          </w:p>
        </w:tc>
        <w:tc>
          <w:tcPr>
            <w:tcW w:w="885" w:type="dxa"/>
            <w:hideMark/>
          </w:tcPr>
          <w:p w14:paraId="53393221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IV and PO corticosteroids</w:t>
            </w:r>
            <w:proofErr w:type="gramStart"/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,  CSA</w:t>
            </w:r>
            <w:proofErr w:type="gramEnd"/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, MMF, ECP.</w:t>
            </w:r>
          </w:p>
        </w:tc>
        <w:tc>
          <w:tcPr>
            <w:tcW w:w="850" w:type="dxa"/>
            <w:noWrap/>
            <w:hideMark/>
          </w:tcPr>
          <w:p w14:paraId="5444ED6F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6/08/2016</w:t>
            </w:r>
          </w:p>
        </w:tc>
        <w:tc>
          <w:tcPr>
            <w:tcW w:w="851" w:type="dxa"/>
            <w:noWrap/>
            <w:hideMark/>
          </w:tcPr>
          <w:p w14:paraId="7355A62B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65, (46%)</w:t>
            </w:r>
          </w:p>
        </w:tc>
        <w:tc>
          <w:tcPr>
            <w:tcW w:w="709" w:type="dxa"/>
            <w:noWrap/>
            <w:hideMark/>
          </w:tcPr>
          <w:p w14:paraId="37D4C093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708" w:type="dxa"/>
            <w:hideMark/>
          </w:tcPr>
          <w:p w14:paraId="77EC921A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hest sepsis</w:t>
            </w:r>
          </w:p>
        </w:tc>
        <w:tc>
          <w:tcPr>
            <w:tcW w:w="851" w:type="dxa"/>
            <w:noWrap/>
            <w:hideMark/>
          </w:tcPr>
          <w:p w14:paraId="49ADF352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3 952</w:t>
            </w:r>
          </w:p>
        </w:tc>
        <w:tc>
          <w:tcPr>
            <w:tcW w:w="850" w:type="dxa"/>
            <w:hideMark/>
          </w:tcPr>
          <w:p w14:paraId="315C5EA4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819 000.              1 dose IV rituximab.</w:t>
            </w:r>
          </w:p>
        </w:tc>
        <w:tc>
          <w:tcPr>
            <w:tcW w:w="851" w:type="dxa"/>
            <w:noWrap/>
            <w:hideMark/>
          </w:tcPr>
          <w:p w14:paraId="3FA788DA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t detected.</w:t>
            </w:r>
          </w:p>
        </w:tc>
        <w:tc>
          <w:tcPr>
            <w:tcW w:w="1984" w:type="dxa"/>
            <w:hideMark/>
          </w:tcPr>
          <w:p w14:paraId="1939F3C8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 – IVMP/IVIG</w:t>
            </w: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br/>
              <w:t>2 – Anakinra 100mg OD</w:t>
            </w: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br/>
              <w:t>3 – Etoposide</w:t>
            </w:r>
          </w:p>
        </w:tc>
        <w:tc>
          <w:tcPr>
            <w:tcW w:w="993" w:type="dxa"/>
            <w:hideMark/>
          </w:tcPr>
          <w:p w14:paraId="5F49F84D" w14:textId="72EA6329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Died at day +561 post-HSCT</w:t>
            </w:r>
          </w:p>
        </w:tc>
      </w:tr>
      <w:tr w:rsidR="00C82BF8" w:rsidRPr="00AA37E5" w14:paraId="2A87A867" w14:textId="77777777" w:rsidTr="00C82BF8">
        <w:trPr>
          <w:trHeight w:val="1120"/>
        </w:trPr>
        <w:tc>
          <w:tcPr>
            <w:tcW w:w="567" w:type="dxa"/>
            <w:noWrap/>
            <w:hideMark/>
          </w:tcPr>
          <w:p w14:paraId="6BC2093A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426" w:type="dxa"/>
            <w:noWrap/>
            <w:hideMark/>
          </w:tcPr>
          <w:p w14:paraId="0DE8F6A7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2</w:t>
            </w:r>
          </w:p>
        </w:tc>
        <w:tc>
          <w:tcPr>
            <w:tcW w:w="709" w:type="dxa"/>
            <w:noWrap/>
            <w:hideMark/>
          </w:tcPr>
          <w:p w14:paraId="3D4B0C75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/M</w:t>
            </w:r>
          </w:p>
        </w:tc>
        <w:tc>
          <w:tcPr>
            <w:tcW w:w="708" w:type="dxa"/>
            <w:noWrap/>
            <w:hideMark/>
          </w:tcPr>
          <w:p w14:paraId="0329A94B" w14:textId="77777777" w:rsidR="00AA37E5" w:rsidRPr="00AA37E5" w:rsidRDefault="00AA37E5" w:rsidP="00C82BF8">
            <w:pPr>
              <w:ind w:left="-108" w:firstLine="108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672" w:type="dxa"/>
            <w:hideMark/>
          </w:tcPr>
          <w:p w14:paraId="70504BFB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/10 HLA match, PBSC, SIB</w:t>
            </w:r>
          </w:p>
        </w:tc>
        <w:tc>
          <w:tcPr>
            <w:tcW w:w="854" w:type="dxa"/>
            <w:noWrap/>
            <w:hideMark/>
          </w:tcPr>
          <w:p w14:paraId="537FBCB1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RIC (FMC)</w:t>
            </w:r>
          </w:p>
        </w:tc>
        <w:tc>
          <w:tcPr>
            <w:tcW w:w="850" w:type="dxa"/>
            <w:noWrap/>
            <w:hideMark/>
          </w:tcPr>
          <w:p w14:paraId="6676C16B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2/04/2014</w:t>
            </w:r>
          </w:p>
        </w:tc>
        <w:tc>
          <w:tcPr>
            <w:tcW w:w="743" w:type="dxa"/>
            <w:hideMark/>
          </w:tcPr>
          <w:p w14:paraId="355FE267" w14:textId="77777777" w:rsidR="00C82BF8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Dose #1 15/09/2014 (1x10</w:t>
            </w: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  <w:vertAlign w:val="superscript"/>
              </w:rPr>
              <w:t>6</w:t>
            </w: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); </w:t>
            </w:r>
          </w:p>
          <w:p w14:paraId="74E70E05" w14:textId="3A7D4B48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Dose #2 19/11/2014</w:t>
            </w:r>
            <w:r w:rsidR="00C82BF8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(5x10</w:t>
            </w: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  <w:vertAlign w:val="superscript"/>
              </w:rPr>
              <w:t>6</w:t>
            </w: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709" w:type="dxa"/>
            <w:hideMark/>
          </w:tcPr>
          <w:p w14:paraId="5F11C216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t diagnosed with GvHD</w:t>
            </w:r>
          </w:p>
        </w:tc>
        <w:tc>
          <w:tcPr>
            <w:tcW w:w="674" w:type="dxa"/>
            <w:noWrap/>
            <w:hideMark/>
          </w:tcPr>
          <w:p w14:paraId="474FB1F7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85" w:type="dxa"/>
            <w:hideMark/>
          </w:tcPr>
          <w:p w14:paraId="576B20C1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50" w:type="dxa"/>
            <w:noWrap/>
            <w:hideMark/>
          </w:tcPr>
          <w:p w14:paraId="43D465A7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/12/2017</w:t>
            </w:r>
          </w:p>
        </w:tc>
        <w:tc>
          <w:tcPr>
            <w:tcW w:w="851" w:type="dxa"/>
            <w:noWrap/>
            <w:hideMark/>
          </w:tcPr>
          <w:p w14:paraId="464C93D4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02, (89%)</w:t>
            </w:r>
          </w:p>
        </w:tc>
        <w:tc>
          <w:tcPr>
            <w:tcW w:w="709" w:type="dxa"/>
            <w:noWrap/>
            <w:hideMark/>
          </w:tcPr>
          <w:p w14:paraId="02D015E5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708" w:type="dxa"/>
            <w:noWrap/>
            <w:hideMark/>
          </w:tcPr>
          <w:p w14:paraId="03E4988F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BV PTLD</w:t>
            </w:r>
          </w:p>
        </w:tc>
        <w:tc>
          <w:tcPr>
            <w:tcW w:w="851" w:type="dxa"/>
            <w:noWrap/>
            <w:hideMark/>
          </w:tcPr>
          <w:p w14:paraId="73BD596D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8 639</w:t>
            </w:r>
          </w:p>
        </w:tc>
        <w:tc>
          <w:tcPr>
            <w:tcW w:w="850" w:type="dxa"/>
            <w:hideMark/>
          </w:tcPr>
          <w:p w14:paraId="421C9343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56 000.             6 doses of IV and IT rituximab.</w:t>
            </w:r>
          </w:p>
        </w:tc>
        <w:tc>
          <w:tcPr>
            <w:tcW w:w="851" w:type="dxa"/>
            <w:noWrap/>
            <w:hideMark/>
          </w:tcPr>
          <w:p w14:paraId="5D4A58D0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t detected.</w:t>
            </w:r>
          </w:p>
        </w:tc>
        <w:tc>
          <w:tcPr>
            <w:tcW w:w="1984" w:type="dxa"/>
            <w:hideMark/>
          </w:tcPr>
          <w:p w14:paraId="083E1DD9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 – IVMP/IVIG</w:t>
            </w: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br/>
              <w:t>2 – Anakinra 100mg OD</w:t>
            </w: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br/>
              <w:t>3 –Anakinra 200mg BD and further IVIG</w:t>
            </w:r>
          </w:p>
        </w:tc>
        <w:tc>
          <w:tcPr>
            <w:tcW w:w="993" w:type="dxa"/>
            <w:hideMark/>
          </w:tcPr>
          <w:p w14:paraId="520BD217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Died at day +1 352 post-HSCT</w:t>
            </w:r>
          </w:p>
        </w:tc>
      </w:tr>
      <w:tr w:rsidR="00C82BF8" w:rsidRPr="00AA37E5" w14:paraId="36195C78" w14:textId="77777777" w:rsidTr="00C82BF8">
        <w:trPr>
          <w:trHeight w:val="840"/>
        </w:trPr>
        <w:tc>
          <w:tcPr>
            <w:tcW w:w="567" w:type="dxa"/>
            <w:noWrap/>
            <w:hideMark/>
          </w:tcPr>
          <w:p w14:paraId="0B2CA4BC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426" w:type="dxa"/>
            <w:noWrap/>
            <w:hideMark/>
          </w:tcPr>
          <w:p w14:paraId="4AB87173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8</w:t>
            </w:r>
          </w:p>
        </w:tc>
        <w:tc>
          <w:tcPr>
            <w:tcW w:w="709" w:type="dxa"/>
            <w:noWrap/>
            <w:hideMark/>
          </w:tcPr>
          <w:p w14:paraId="20E5289D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/M</w:t>
            </w:r>
          </w:p>
        </w:tc>
        <w:tc>
          <w:tcPr>
            <w:tcW w:w="708" w:type="dxa"/>
            <w:noWrap/>
            <w:hideMark/>
          </w:tcPr>
          <w:p w14:paraId="1253CEBA" w14:textId="77777777" w:rsidR="00AA37E5" w:rsidRPr="00AA37E5" w:rsidRDefault="00AA37E5" w:rsidP="00C82BF8">
            <w:pPr>
              <w:ind w:left="-108" w:firstLine="108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672" w:type="dxa"/>
            <w:hideMark/>
          </w:tcPr>
          <w:p w14:paraId="342E782F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/10 HLA match, PBSC, VUD</w:t>
            </w:r>
          </w:p>
        </w:tc>
        <w:tc>
          <w:tcPr>
            <w:tcW w:w="854" w:type="dxa"/>
            <w:hideMark/>
          </w:tcPr>
          <w:p w14:paraId="75C568E8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RIC       (FLAMSA-BU)</w:t>
            </w:r>
          </w:p>
        </w:tc>
        <w:tc>
          <w:tcPr>
            <w:tcW w:w="850" w:type="dxa"/>
            <w:noWrap/>
            <w:hideMark/>
          </w:tcPr>
          <w:p w14:paraId="31567136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7/07/2018</w:t>
            </w:r>
          </w:p>
        </w:tc>
        <w:tc>
          <w:tcPr>
            <w:tcW w:w="743" w:type="dxa"/>
            <w:noWrap/>
            <w:hideMark/>
          </w:tcPr>
          <w:p w14:paraId="5C41F1DE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709" w:type="dxa"/>
            <w:hideMark/>
          </w:tcPr>
          <w:p w14:paraId="68E8B5E6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06/09/2018 - Skin biopsy, 13/09/2018 - Sigmoid biopsy</w:t>
            </w:r>
          </w:p>
        </w:tc>
        <w:tc>
          <w:tcPr>
            <w:tcW w:w="674" w:type="dxa"/>
            <w:noWrap/>
            <w:hideMark/>
          </w:tcPr>
          <w:p w14:paraId="42973A1B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ut 4, Skin 2</w:t>
            </w:r>
          </w:p>
        </w:tc>
        <w:tc>
          <w:tcPr>
            <w:tcW w:w="885" w:type="dxa"/>
            <w:hideMark/>
          </w:tcPr>
          <w:p w14:paraId="3E9CF9D2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IV and PO corticosteroids, CSA, MMF, ECP.</w:t>
            </w:r>
          </w:p>
        </w:tc>
        <w:tc>
          <w:tcPr>
            <w:tcW w:w="850" w:type="dxa"/>
            <w:noWrap/>
            <w:hideMark/>
          </w:tcPr>
          <w:p w14:paraId="2728C93A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1/08/2018</w:t>
            </w:r>
          </w:p>
        </w:tc>
        <w:tc>
          <w:tcPr>
            <w:tcW w:w="851" w:type="dxa"/>
            <w:noWrap/>
            <w:hideMark/>
          </w:tcPr>
          <w:p w14:paraId="62BC8B0A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65, (46%)</w:t>
            </w:r>
          </w:p>
        </w:tc>
        <w:tc>
          <w:tcPr>
            <w:tcW w:w="709" w:type="dxa"/>
            <w:noWrap/>
            <w:hideMark/>
          </w:tcPr>
          <w:p w14:paraId="762ED7B8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708" w:type="dxa"/>
            <w:noWrap/>
            <w:hideMark/>
          </w:tcPr>
          <w:p w14:paraId="7E16ACEB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GvHD</w:t>
            </w:r>
          </w:p>
        </w:tc>
        <w:tc>
          <w:tcPr>
            <w:tcW w:w="851" w:type="dxa"/>
            <w:noWrap/>
            <w:hideMark/>
          </w:tcPr>
          <w:p w14:paraId="46F4B5F9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1 750</w:t>
            </w:r>
          </w:p>
        </w:tc>
        <w:tc>
          <w:tcPr>
            <w:tcW w:w="850" w:type="dxa"/>
            <w:hideMark/>
          </w:tcPr>
          <w:p w14:paraId="34F5DC03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reactivation.</w:t>
            </w:r>
          </w:p>
        </w:tc>
        <w:tc>
          <w:tcPr>
            <w:tcW w:w="851" w:type="dxa"/>
            <w:hideMark/>
          </w:tcPr>
          <w:p w14:paraId="57062EAA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Moderate level CMV reactivation (721 copies/mL).</w:t>
            </w:r>
          </w:p>
        </w:tc>
        <w:tc>
          <w:tcPr>
            <w:tcW w:w="1984" w:type="dxa"/>
            <w:hideMark/>
          </w:tcPr>
          <w:p w14:paraId="233905DA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 – CSA/MMF</w:t>
            </w: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br/>
              <w:t>2 – IVMP/IVIG</w:t>
            </w: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br/>
              <w:t>3 - Anakinra 200mg BD</w:t>
            </w:r>
          </w:p>
        </w:tc>
        <w:tc>
          <w:tcPr>
            <w:tcW w:w="993" w:type="dxa"/>
            <w:hideMark/>
          </w:tcPr>
          <w:p w14:paraId="5DA24AB8" w14:textId="77777777" w:rsidR="00AA37E5" w:rsidRPr="00AA37E5" w:rsidRDefault="00AA37E5" w:rsidP="00C82BF8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AA37E5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Died day +60 post-HSCT</w:t>
            </w:r>
          </w:p>
        </w:tc>
      </w:tr>
    </w:tbl>
    <w:p w14:paraId="0A2E6859" w14:textId="77777777" w:rsidR="00C82BF8" w:rsidRDefault="00C82BF8" w:rsidP="00C82BF8"/>
    <w:p w14:paraId="0976C68D" w14:textId="7FB8E45F" w:rsidR="00BF065F" w:rsidRDefault="00AA37E5" w:rsidP="00C82BF8">
      <w:bookmarkStart w:id="0" w:name="_GoBack"/>
      <w:bookmarkEnd w:id="0"/>
      <w:r>
        <w:t>Key:</w:t>
      </w:r>
    </w:p>
    <w:p w14:paraId="1A9C781E" w14:textId="01DA6494" w:rsidR="00AA37E5" w:rsidRPr="00FE3016" w:rsidRDefault="00AA37E5" w:rsidP="00C82BF8">
      <w:r w:rsidRPr="00B32B9F">
        <w:rPr>
          <w:rFonts w:ascii="Lucida Grande" w:hAnsi="Lucida Grande" w:cs="Lucida Grande"/>
          <w:color w:val="000000"/>
        </w:rPr>
        <w:t xml:space="preserve">M (male), F (female), CML (chronic myeloid leukaemia), AML (acute myeloid leukaemia), ET (essential </w:t>
      </w:r>
      <w:proofErr w:type="spellStart"/>
      <w:r w:rsidRPr="00B32B9F">
        <w:rPr>
          <w:rFonts w:ascii="Lucida Grande" w:hAnsi="Lucida Grande" w:cs="Lucida Grande"/>
          <w:color w:val="000000"/>
        </w:rPr>
        <w:t>thrombocythaemia</w:t>
      </w:r>
      <w:proofErr w:type="spellEnd"/>
      <w:r w:rsidRPr="00B32B9F">
        <w:rPr>
          <w:rFonts w:ascii="Lucida Grande" w:hAnsi="Lucida Grande" w:cs="Lucida Grande"/>
          <w:color w:val="000000"/>
        </w:rPr>
        <w:t>), MDS (myelodysplastic syndrome), EBV (Epstein-Barr virus), CMV (cytomegalovirus) PTLD (post-transplant lymphoproliferative disorder), GvHD (graft versus host disease), HLA (human leukocyte antigen), VUD (volunteer unrelated donor), SIB (sibling donor), RIC (reduced intensity conditioning), Flu/Bu/ATG (</w:t>
      </w:r>
      <w:proofErr w:type="spellStart"/>
      <w:r w:rsidRPr="00B32B9F">
        <w:rPr>
          <w:rFonts w:ascii="Lucida Grande" w:hAnsi="Lucida Grande" w:cs="Lucida Grande"/>
          <w:color w:val="000000"/>
        </w:rPr>
        <w:t>fludarabine</w:t>
      </w:r>
      <w:proofErr w:type="spellEnd"/>
      <w:r w:rsidRPr="00B32B9F">
        <w:rPr>
          <w:rFonts w:ascii="Lucida Grande" w:hAnsi="Lucida Grande" w:cs="Lucida Grande"/>
          <w:color w:val="000000"/>
        </w:rPr>
        <w:t xml:space="preserve">, </w:t>
      </w:r>
      <w:proofErr w:type="spellStart"/>
      <w:r w:rsidRPr="00B32B9F">
        <w:rPr>
          <w:rFonts w:ascii="Lucida Grande" w:hAnsi="Lucida Grande" w:cs="Lucida Grande"/>
          <w:color w:val="000000"/>
        </w:rPr>
        <w:t>busulphan</w:t>
      </w:r>
      <w:proofErr w:type="spellEnd"/>
      <w:r w:rsidRPr="00B32B9F">
        <w:rPr>
          <w:rFonts w:ascii="Lucida Grande" w:hAnsi="Lucida Grande" w:cs="Lucida Grande"/>
          <w:color w:val="000000"/>
        </w:rPr>
        <w:t>, anti-thymocyte globulin), FMC (</w:t>
      </w:r>
      <w:proofErr w:type="spellStart"/>
      <w:r w:rsidRPr="00B32B9F">
        <w:rPr>
          <w:rFonts w:ascii="Lucida Grande" w:hAnsi="Lucida Grande" w:cs="Lucida Grande"/>
          <w:color w:val="000000"/>
        </w:rPr>
        <w:t>fludarabine</w:t>
      </w:r>
      <w:proofErr w:type="spellEnd"/>
      <w:r w:rsidRPr="00B32B9F">
        <w:rPr>
          <w:rFonts w:ascii="Lucida Grande" w:hAnsi="Lucida Grande" w:cs="Lucida Grande"/>
          <w:color w:val="000000"/>
        </w:rPr>
        <w:t xml:space="preserve">, </w:t>
      </w:r>
      <w:proofErr w:type="spellStart"/>
      <w:r w:rsidRPr="00B32B9F">
        <w:rPr>
          <w:rFonts w:ascii="Lucida Grande" w:hAnsi="Lucida Grande" w:cs="Lucida Grande"/>
          <w:color w:val="000000"/>
        </w:rPr>
        <w:t>melphalan</w:t>
      </w:r>
      <w:proofErr w:type="spellEnd"/>
      <w:r w:rsidRPr="00B32B9F">
        <w:rPr>
          <w:rFonts w:ascii="Lucida Grande" w:hAnsi="Lucida Grande" w:cs="Lucida Grande"/>
          <w:color w:val="000000"/>
        </w:rPr>
        <w:t>, alemtuzumab), FLAMSA-BU (</w:t>
      </w:r>
      <w:proofErr w:type="spellStart"/>
      <w:r w:rsidRPr="00B32B9F">
        <w:rPr>
          <w:rFonts w:ascii="Lucida Grande" w:hAnsi="Lucida Grande" w:cs="Lucida Grande"/>
          <w:color w:val="000000"/>
        </w:rPr>
        <w:t>fludarabine</w:t>
      </w:r>
      <w:proofErr w:type="spellEnd"/>
      <w:r w:rsidRPr="00B32B9F">
        <w:rPr>
          <w:rFonts w:ascii="Lucida Grande" w:hAnsi="Lucida Grande" w:cs="Lucida Grande"/>
          <w:color w:val="000000"/>
        </w:rPr>
        <w:t xml:space="preserve">, </w:t>
      </w:r>
      <w:proofErr w:type="spellStart"/>
      <w:r w:rsidRPr="00B32B9F">
        <w:rPr>
          <w:rFonts w:ascii="Lucida Grande" w:hAnsi="Lucida Grande" w:cs="Lucida Grande"/>
          <w:color w:val="000000"/>
        </w:rPr>
        <w:t>cytarabine</w:t>
      </w:r>
      <w:proofErr w:type="spellEnd"/>
      <w:r w:rsidRPr="00B32B9F">
        <w:rPr>
          <w:rFonts w:ascii="Lucida Grande" w:hAnsi="Lucida Grande" w:cs="Lucida Grande"/>
          <w:color w:val="000000"/>
        </w:rPr>
        <w:t xml:space="preserve">, </w:t>
      </w:r>
      <w:proofErr w:type="spellStart"/>
      <w:r w:rsidRPr="00B32B9F">
        <w:rPr>
          <w:rFonts w:ascii="Lucida Grande" w:hAnsi="Lucida Grande" w:cs="Lucida Grande"/>
          <w:color w:val="000000"/>
        </w:rPr>
        <w:t>amsacrine</w:t>
      </w:r>
      <w:proofErr w:type="spellEnd"/>
      <w:r w:rsidRPr="00B32B9F">
        <w:rPr>
          <w:rFonts w:ascii="Lucida Grande" w:hAnsi="Lucida Grande" w:cs="Lucida Grande"/>
          <w:color w:val="000000"/>
        </w:rPr>
        <w:t xml:space="preserve">, </w:t>
      </w:r>
      <w:proofErr w:type="spellStart"/>
      <w:r w:rsidRPr="00B32B9F">
        <w:rPr>
          <w:rFonts w:ascii="Lucida Grande" w:hAnsi="Lucida Grande" w:cs="Lucida Grande"/>
          <w:color w:val="000000"/>
        </w:rPr>
        <w:t>busulphan</w:t>
      </w:r>
      <w:proofErr w:type="spellEnd"/>
      <w:r w:rsidRPr="00B32B9F">
        <w:rPr>
          <w:rFonts w:ascii="Lucida Grande" w:hAnsi="Lucida Grande" w:cs="Lucida Grande"/>
          <w:color w:val="000000"/>
        </w:rPr>
        <w:t>, ATG), MMF (</w:t>
      </w:r>
      <w:proofErr w:type="spellStart"/>
      <w:r w:rsidRPr="00B32B9F">
        <w:rPr>
          <w:rFonts w:ascii="Lucida Grande" w:hAnsi="Lucida Grande" w:cs="Lucida Grande"/>
          <w:color w:val="000000"/>
        </w:rPr>
        <w:t>mycophenylate</w:t>
      </w:r>
      <w:proofErr w:type="spellEnd"/>
      <w:r w:rsidRPr="00B32B9F">
        <w:rPr>
          <w:rFonts w:ascii="Lucida Grande" w:hAnsi="Lucida Grande" w:cs="Lucida Grande"/>
          <w:color w:val="000000"/>
        </w:rPr>
        <w:t xml:space="preserve"> </w:t>
      </w:r>
      <w:proofErr w:type="spellStart"/>
      <w:r w:rsidRPr="00B32B9F">
        <w:rPr>
          <w:rFonts w:ascii="Lucida Grande" w:hAnsi="Lucida Grande" w:cs="Lucida Grande"/>
          <w:color w:val="000000"/>
        </w:rPr>
        <w:t>mofetil</w:t>
      </w:r>
      <w:proofErr w:type="spellEnd"/>
      <w:r w:rsidRPr="00B32B9F">
        <w:rPr>
          <w:rFonts w:ascii="Lucida Grande" w:hAnsi="Lucida Grande" w:cs="Lucida Grande"/>
          <w:color w:val="000000"/>
        </w:rPr>
        <w:t>), HSCT (</w:t>
      </w:r>
      <w:proofErr w:type="spellStart"/>
      <w:r w:rsidRPr="00B32B9F">
        <w:rPr>
          <w:rFonts w:ascii="Lucida Grande" w:hAnsi="Lucida Grande" w:cs="Lucida Grande"/>
          <w:color w:val="000000"/>
        </w:rPr>
        <w:t>haematopeitic</w:t>
      </w:r>
      <w:proofErr w:type="spellEnd"/>
      <w:r w:rsidRPr="00B32B9F">
        <w:rPr>
          <w:rFonts w:ascii="Lucida Grande" w:hAnsi="Lucida Grande" w:cs="Lucida Grande"/>
          <w:color w:val="000000"/>
        </w:rPr>
        <w:t xml:space="preserve"> stem cell transplant) DLI (donor leukocyte infusion), N/A (not applicable), IV (intravenous), PO (per oral), CSA (</w:t>
      </w:r>
      <w:proofErr w:type="spellStart"/>
      <w:r w:rsidRPr="00B32B9F">
        <w:rPr>
          <w:rFonts w:ascii="Lucida Grande" w:hAnsi="Lucida Grande" w:cs="Lucida Grande"/>
          <w:color w:val="000000"/>
        </w:rPr>
        <w:t>cyclosporin</w:t>
      </w:r>
      <w:proofErr w:type="spellEnd"/>
      <w:r w:rsidRPr="00B32B9F">
        <w:rPr>
          <w:rFonts w:ascii="Lucida Grande" w:hAnsi="Lucida Grande" w:cs="Lucida Grande"/>
          <w:color w:val="000000"/>
        </w:rPr>
        <w:t xml:space="preserve"> A), ECP (extracorporeal phototherapy), PCR (polymerase chain reaction), IT (intrathecal), IVMP (intravenous methylprednisolone) IVIG (intravenous immunoglobulins), OD (once daily), BD (twice daily)</w:t>
      </w:r>
    </w:p>
    <w:sectPr w:rsidR="00AA37E5" w:rsidRPr="00FE3016" w:rsidSect="00C82BF8">
      <w:footerReference w:type="even" r:id="rId8"/>
      <w:footerReference w:type="default" r:id="rId9"/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93E312E" w15:done="0"/>
  <w15:commentEx w15:paraId="0031E0DA" w15:done="0"/>
  <w15:commentEx w15:paraId="64DF7B0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93E312E" w16cid:durableId="1FFEDBA4"/>
  <w16cid:commentId w16cid:paraId="0031E0DA" w16cid:durableId="1FFEDD4B"/>
  <w16cid:commentId w16cid:paraId="64DF7B0A" w16cid:durableId="1FFEDD79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235848" w14:textId="77777777" w:rsidR="00FE3016" w:rsidRDefault="00FE3016" w:rsidP="00AE184F">
      <w:r>
        <w:separator/>
      </w:r>
    </w:p>
  </w:endnote>
  <w:endnote w:type="continuationSeparator" w:id="0">
    <w:p w14:paraId="4A76CE84" w14:textId="77777777" w:rsidR="00FE3016" w:rsidRDefault="00FE3016" w:rsidP="00AE18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游明朝">
    <w:panose1 w:val="00000000000000000000"/>
    <w:charset w:val="8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2BEF7D" w14:textId="77777777" w:rsidR="00FE3016" w:rsidRDefault="00FE3016" w:rsidP="004A46F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7824F60" w14:textId="77777777" w:rsidR="00FE3016" w:rsidRDefault="00FE3016" w:rsidP="00AE184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42D16F" w14:textId="77777777" w:rsidR="00FE3016" w:rsidRDefault="00FE3016" w:rsidP="004A46F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82BF8">
      <w:rPr>
        <w:rStyle w:val="PageNumber"/>
        <w:noProof/>
      </w:rPr>
      <w:t>2</w:t>
    </w:r>
    <w:r>
      <w:rPr>
        <w:rStyle w:val="PageNumber"/>
      </w:rPr>
      <w:fldChar w:fldCharType="end"/>
    </w:r>
  </w:p>
  <w:p w14:paraId="1F03A0F6" w14:textId="77777777" w:rsidR="00FE3016" w:rsidRDefault="00FE3016" w:rsidP="00AE184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E79C7B" w14:textId="77777777" w:rsidR="00FE3016" w:rsidRDefault="00FE3016" w:rsidP="00AE184F">
      <w:r>
        <w:separator/>
      </w:r>
    </w:p>
  </w:footnote>
  <w:footnote w:type="continuationSeparator" w:id="0">
    <w:p w14:paraId="72A6B0B0" w14:textId="77777777" w:rsidR="00FE3016" w:rsidRDefault="00FE3016" w:rsidP="00AE18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6A4272"/>
    <w:multiLevelType w:val="hybridMultilevel"/>
    <w:tmpl w:val="6B6804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EF724EA"/>
    <w:multiLevelType w:val="hybridMultilevel"/>
    <w:tmpl w:val="1B7233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43244F6"/>
    <w:multiLevelType w:val="hybridMultilevel"/>
    <w:tmpl w:val="2EEC58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F065F"/>
    <w:rsid w:val="00000007"/>
    <w:rsid w:val="00024394"/>
    <w:rsid w:val="000404FF"/>
    <w:rsid w:val="000535AC"/>
    <w:rsid w:val="000566D5"/>
    <w:rsid w:val="00064587"/>
    <w:rsid w:val="000913E2"/>
    <w:rsid w:val="00092BF7"/>
    <w:rsid w:val="0009757F"/>
    <w:rsid w:val="000D131D"/>
    <w:rsid w:val="000D4EDA"/>
    <w:rsid w:val="000E59D8"/>
    <w:rsid w:val="000E60F7"/>
    <w:rsid w:val="001034EF"/>
    <w:rsid w:val="00112142"/>
    <w:rsid w:val="00142DCC"/>
    <w:rsid w:val="00146A21"/>
    <w:rsid w:val="00151236"/>
    <w:rsid w:val="00152E40"/>
    <w:rsid w:val="001574F4"/>
    <w:rsid w:val="00163066"/>
    <w:rsid w:val="00163EEB"/>
    <w:rsid w:val="00181A73"/>
    <w:rsid w:val="00187F68"/>
    <w:rsid w:val="001A63C4"/>
    <w:rsid w:val="001B16E3"/>
    <w:rsid w:val="001B4736"/>
    <w:rsid w:val="001C0687"/>
    <w:rsid w:val="001D344E"/>
    <w:rsid w:val="001F4D42"/>
    <w:rsid w:val="001F55CC"/>
    <w:rsid w:val="00211D14"/>
    <w:rsid w:val="00234887"/>
    <w:rsid w:val="00237C15"/>
    <w:rsid w:val="00242D93"/>
    <w:rsid w:val="0024341B"/>
    <w:rsid w:val="0024741B"/>
    <w:rsid w:val="00251E42"/>
    <w:rsid w:val="00267211"/>
    <w:rsid w:val="00292A9A"/>
    <w:rsid w:val="002B348C"/>
    <w:rsid w:val="002C362A"/>
    <w:rsid w:val="002D512C"/>
    <w:rsid w:val="003503BE"/>
    <w:rsid w:val="003533D0"/>
    <w:rsid w:val="00355190"/>
    <w:rsid w:val="00360B34"/>
    <w:rsid w:val="00370206"/>
    <w:rsid w:val="00396EFA"/>
    <w:rsid w:val="003B07C0"/>
    <w:rsid w:val="003D2BD8"/>
    <w:rsid w:val="003D6C3F"/>
    <w:rsid w:val="004232BE"/>
    <w:rsid w:val="00456AFE"/>
    <w:rsid w:val="004642AA"/>
    <w:rsid w:val="00467245"/>
    <w:rsid w:val="00487FE7"/>
    <w:rsid w:val="004A02A2"/>
    <w:rsid w:val="004A46F8"/>
    <w:rsid w:val="004B7C95"/>
    <w:rsid w:val="004E0CC7"/>
    <w:rsid w:val="004E4683"/>
    <w:rsid w:val="0050329D"/>
    <w:rsid w:val="00510679"/>
    <w:rsid w:val="0051555C"/>
    <w:rsid w:val="005552D7"/>
    <w:rsid w:val="00562181"/>
    <w:rsid w:val="00573425"/>
    <w:rsid w:val="00577186"/>
    <w:rsid w:val="005773DA"/>
    <w:rsid w:val="0058312F"/>
    <w:rsid w:val="00593839"/>
    <w:rsid w:val="005B5441"/>
    <w:rsid w:val="005B5D5B"/>
    <w:rsid w:val="005B7599"/>
    <w:rsid w:val="005C5A9C"/>
    <w:rsid w:val="005E7F01"/>
    <w:rsid w:val="005F1407"/>
    <w:rsid w:val="005F78AD"/>
    <w:rsid w:val="006044BB"/>
    <w:rsid w:val="00643B90"/>
    <w:rsid w:val="00643D4F"/>
    <w:rsid w:val="00657AA4"/>
    <w:rsid w:val="00675C8F"/>
    <w:rsid w:val="00685583"/>
    <w:rsid w:val="00690DFC"/>
    <w:rsid w:val="006973F9"/>
    <w:rsid w:val="006C03E5"/>
    <w:rsid w:val="006C04AE"/>
    <w:rsid w:val="006C48E0"/>
    <w:rsid w:val="00712DC6"/>
    <w:rsid w:val="00717923"/>
    <w:rsid w:val="00736323"/>
    <w:rsid w:val="00736381"/>
    <w:rsid w:val="00737BAB"/>
    <w:rsid w:val="00741391"/>
    <w:rsid w:val="007422F1"/>
    <w:rsid w:val="0074519E"/>
    <w:rsid w:val="00751FB4"/>
    <w:rsid w:val="00755540"/>
    <w:rsid w:val="007572FF"/>
    <w:rsid w:val="00767E95"/>
    <w:rsid w:val="00773969"/>
    <w:rsid w:val="00777548"/>
    <w:rsid w:val="00785F85"/>
    <w:rsid w:val="00787E2B"/>
    <w:rsid w:val="007B3EF3"/>
    <w:rsid w:val="007C40DF"/>
    <w:rsid w:val="007E00B6"/>
    <w:rsid w:val="007E776A"/>
    <w:rsid w:val="00810856"/>
    <w:rsid w:val="00836A38"/>
    <w:rsid w:val="008373F8"/>
    <w:rsid w:val="0084074D"/>
    <w:rsid w:val="00847666"/>
    <w:rsid w:val="00860D09"/>
    <w:rsid w:val="00863A22"/>
    <w:rsid w:val="00866C8B"/>
    <w:rsid w:val="008834B9"/>
    <w:rsid w:val="0089576C"/>
    <w:rsid w:val="008B15D9"/>
    <w:rsid w:val="008E0E5C"/>
    <w:rsid w:val="008E4390"/>
    <w:rsid w:val="008E5FAF"/>
    <w:rsid w:val="00905CE8"/>
    <w:rsid w:val="009223DC"/>
    <w:rsid w:val="0093372E"/>
    <w:rsid w:val="00942450"/>
    <w:rsid w:val="00951671"/>
    <w:rsid w:val="00962EC3"/>
    <w:rsid w:val="0096411D"/>
    <w:rsid w:val="00973401"/>
    <w:rsid w:val="009741A3"/>
    <w:rsid w:val="00975DD4"/>
    <w:rsid w:val="00985709"/>
    <w:rsid w:val="009864CA"/>
    <w:rsid w:val="00990A84"/>
    <w:rsid w:val="009A12B1"/>
    <w:rsid w:val="009A6E17"/>
    <w:rsid w:val="009B27B9"/>
    <w:rsid w:val="009F031A"/>
    <w:rsid w:val="009F1327"/>
    <w:rsid w:val="009F45FF"/>
    <w:rsid w:val="009F5D8E"/>
    <w:rsid w:val="00A23611"/>
    <w:rsid w:val="00A26DBA"/>
    <w:rsid w:val="00A44D49"/>
    <w:rsid w:val="00A46043"/>
    <w:rsid w:val="00A55C39"/>
    <w:rsid w:val="00A61306"/>
    <w:rsid w:val="00A643B1"/>
    <w:rsid w:val="00A66AB4"/>
    <w:rsid w:val="00A8163C"/>
    <w:rsid w:val="00A81D4F"/>
    <w:rsid w:val="00A837AE"/>
    <w:rsid w:val="00A90B8A"/>
    <w:rsid w:val="00A91B6F"/>
    <w:rsid w:val="00AA37E5"/>
    <w:rsid w:val="00AA5920"/>
    <w:rsid w:val="00AB6FBF"/>
    <w:rsid w:val="00AB700B"/>
    <w:rsid w:val="00AC2D71"/>
    <w:rsid w:val="00AD758A"/>
    <w:rsid w:val="00AE184F"/>
    <w:rsid w:val="00AE58C5"/>
    <w:rsid w:val="00AF0632"/>
    <w:rsid w:val="00AF27EA"/>
    <w:rsid w:val="00B344DB"/>
    <w:rsid w:val="00B45C73"/>
    <w:rsid w:val="00B54CB5"/>
    <w:rsid w:val="00B64630"/>
    <w:rsid w:val="00B657A6"/>
    <w:rsid w:val="00B67646"/>
    <w:rsid w:val="00B70CDB"/>
    <w:rsid w:val="00B72F55"/>
    <w:rsid w:val="00B809E2"/>
    <w:rsid w:val="00B84768"/>
    <w:rsid w:val="00BE028D"/>
    <w:rsid w:val="00BE581C"/>
    <w:rsid w:val="00BF065F"/>
    <w:rsid w:val="00C07138"/>
    <w:rsid w:val="00C52B18"/>
    <w:rsid w:val="00C553EB"/>
    <w:rsid w:val="00C67807"/>
    <w:rsid w:val="00C74DB3"/>
    <w:rsid w:val="00C82BF8"/>
    <w:rsid w:val="00CB3ADD"/>
    <w:rsid w:val="00CC3748"/>
    <w:rsid w:val="00CC7720"/>
    <w:rsid w:val="00CD7AF1"/>
    <w:rsid w:val="00CE293F"/>
    <w:rsid w:val="00CF496D"/>
    <w:rsid w:val="00D1568C"/>
    <w:rsid w:val="00D31625"/>
    <w:rsid w:val="00D332A9"/>
    <w:rsid w:val="00D42FCE"/>
    <w:rsid w:val="00D449D9"/>
    <w:rsid w:val="00D5008D"/>
    <w:rsid w:val="00D5360E"/>
    <w:rsid w:val="00D569AD"/>
    <w:rsid w:val="00D75E2E"/>
    <w:rsid w:val="00D90BB6"/>
    <w:rsid w:val="00D94AE9"/>
    <w:rsid w:val="00DC0391"/>
    <w:rsid w:val="00DC47BB"/>
    <w:rsid w:val="00DD5521"/>
    <w:rsid w:val="00DE3B91"/>
    <w:rsid w:val="00DF00CA"/>
    <w:rsid w:val="00DF2B6D"/>
    <w:rsid w:val="00E120F7"/>
    <w:rsid w:val="00E24C67"/>
    <w:rsid w:val="00E313D8"/>
    <w:rsid w:val="00E3508D"/>
    <w:rsid w:val="00E5217E"/>
    <w:rsid w:val="00E700C2"/>
    <w:rsid w:val="00E7241F"/>
    <w:rsid w:val="00E844BE"/>
    <w:rsid w:val="00EB38D1"/>
    <w:rsid w:val="00EC1E00"/>
    <w:rsid w:val="00EC44E4"/>
    <w:rsid w:val="00EE1209"/>
    <w:rsid w:val="00EE5EE5"/>
    <w:rsid w:val="00EF1456"/>
    <w:rsid w:val="00F104D0"/>
    <w:rsid w:val="00F13EC5"/>
    <w:rsid w:val="00F147FC"/>
    <w:rsid w:val="00F4049F"/>
    <w:rsid w:val="00F718B0"/>
    <w:rsid w:val="00F7500D"/>
    <w:rsid w:val="00F9235B"/>
    <w:rsid w:val="00F94578"/>
    <w:rsid w:val="00FA35EA"/>
    <w:rsid w:val="00FB0C8C"/>
    <w:rsid w:val="00FC2075"/>
    <w:rsid w:val="00FC7F75"/>
    <w:rsid w:val="00FE3016"/>
    <w:rsid w:val="00FF6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B6C9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065F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BF065F"/>
    <w:pPr>
      <w:jc w:val="center"/>
    </w:pPr>
    <w:rPr>
      <w:rFonts w:ascii="Calibri" w:eastAsiaTheme="minorEastAsia" w:hAnsi="Calibri"/>
      <w:lang w:val="en-US"/>
    </w:rPr>
  </w:style>
  <w:style w:type="paragraph" w:customStyle="1" w:styleId="EndNoteBibliography">
    <w:name w:val="EndNote Bibliography"/>
    <w:basedOn w:val="Normal"/>
    <w:rsid w:val="00BF065F"/>
    <w:rPr>
      <w:rFonts w:ascii="Calibri" w:eastAsiaTheme="minorEastAsia" w:hAnsi="Calibri"/>
      <w:lang w:val="en-US"/>
    </w:rPr>
  </w:style>
  <w:style w:type="character" w:styleId="Hyperlink">
    <w:name w:val="Hyperlink"/>
    <w:basedOn w:val="DefaultParagraphFont"/>
    <w:uiPriority w:val="99"/>
    <w:unhideWhenUsed/>
    <w:rsid w:val="00BF065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65F"/>
    <w:rPr>
      <w:rFonts w:ascii="Lucida Grande" w:eastAsiaTheme="minorEastAsia" w:hAnsi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65F"/>
    <w:rPr>
      <w:rFonts w:ascii="Lucida Grande" w:eastAsiaTheme="minorEastAsia" w:hAnsi="Lucida Grande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BF065F"/>
    <w:pPr>
      <w:ind w:left="720"/>
      <w:contextualSpacing/>
    </w:pPr>
    <w:rPr>
      <w:rFonts w:eastAsiaTheme="minorEastAsia"/>
      <w:lang w:val="en-US"/>
    </w:rPr>
  </w:style>
  <w:style w:type="character" w:customStyle="1" w:styleId="current-selection">
    <w:name w:val="current-selection"/>
    <w:basedOn w:val="DefaultParagraphFont"/>
    <w:rsid w:val="00BF065F"/>
  </w:style>
  <w:style w:type="character" w:customStyle="1" w:styleId="a">
    <w:name w:val="_"/>
    <w:basedOn w:val="DefaultParagraphFont"/>
    <w:rsid w:val="00BF065F"/>
  </w:style>
  <w:style w:type="paragraph" w:styleId="EndnoteText">
    <w:name w:val="endnote text"/>
    <w:basedOn w:val="Normal"/>
    <w:link w:val="EndnoteTextChar"/>
    <w:uiPriority w:val="99"/>
    <w:unhideWhenUsed/>
    <w:rsid w:val="00BF065F"/>
    <w:rPr>
      <w:rFonts w:eastAsiaTheme="minorEastAsia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F065F"/>
    <w:rPr>
      <w:rFonts w:eastAsiaTheme="minorEastAsia"/>
      <w:lang w:val="en-US"/>
    </w:rPr>
  </w:style>
  <w:style w:type="character" w:styleId="EndnoteReference">
    <w:name w:val="endnote reference"/>
    <w:basedOn w:val="DefaultParagraphFont"/>
    <w:uiPriority w:val="99"/>
    <w:unhideWhenUsed/>
    <w:rsid w:val="00BF065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BF065F"/>
    <w:rPr>
      <w:rFonts w:eastAsiaTheme="minorEastAsia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F065F"/>
    <w:rPr>
      <w:rFonts w:eastAsiaTheme="minorEastAsia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BF065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BF06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065F"/>
    <w:rPr>
      <w:rFonts w:eastAsiaTheme="minorEastAsia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065F"/>
    <w:rPr>
      <w:rFonts w:eastAsiaTheme="minorEastAsia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06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065F"/>
    <w:rPr>
      <w:rFonts w:eastAsiaTheme="minorEastAsia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1B16E3"/>
  </w:style>
  <w:style w:type="paragraph" w:styleId="Footer">
    <w:name w:val="footer"/>
    <w:basedOn w:val="Normal"/>
    <w:link w:val="FooterChar"/>
    <w:uiPriority w:val="99"/>
    <w:unhideWhenUsed/>
    <w:rsid w:val="00AE184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184F"/>
  </w:style>
  <w:style w:type="character" w:styleId="PageNumber">
    <w:name w:val="page number"/>
    <w:basedOn w:val="DefaultParagraphFont"/>
    <w:uiPriority w:val="99"/>
    <w:semiHidden/>
    <w:unhideWhenUsed/>
    <w:rsid w:val="00AE184F"/>
  </w:style>
  <w:style w:type="character" w:styleId="LineNumber">
    <w:name w:val="line number"/>
    <w:basedOn w:val="DefaultParagraphFont"/>
    <w:uiPriority w:val="99"/>
    <w:semiHidden/>
    <w:unhideWhenUsed/>
    <w:rsid w:val="00AE184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065F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BF065F"/>
    <w:pPr>
      <w:jc w:val="center"/>
    </w:pPr>
    <w:rPr>
      <w:rFonts w:ascii="Calibri" w:eastAsiaTheme="minorEastAsia" w:hAnsi="Calibri"/>
      <w:lang w:val="en-US"/>
    </w:rPr>
  </w:style>
  <w:style w:type="paragraph" w:customStyle="1" w:styleId="EndNoteBibliography">
    <w:name w:val="EndNote Bibliography"/>
    <w:basedOn w:val="Normal"/>
    <w:rsid w:val="00BF065F"/>
    <w:rPr>
      <w:rFonts w:ascii="Calibri" w:eastAsiaTheme="minorEastAsia" w:hAnsi="Calibri"/>
      <w:lang w:val="en-US"/>
    </w:rPr>
  </w:style>
  <w:style w:type="character" w:styleId="Hyperlink">
    <w:name w:val="Hyperlink"/>
    <w:basedOn w:val="DefaultParagraphFont"/>
    <w:uiPriority w:val="99"/>
    <w:unhideWhenUsed/>
    <w:rsid w:val="00BF065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65F"/>
    <w:rPr>
      <w:rFonts w:ascii="Lucida Grande" w:eastAsiaTheme="minorEastAsia" w:hAnsi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65F"/>
    <w:rPr>
      <w:rFonts w:ascii="Lucida Grande" w:eastAsiaTheme="minorEastAsia" w:hAnsi="Lucida Grande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BF065F"/>
    <w:pPr>
      <w:ind w:left="720"/>
      <w:contextualSpacing/>
    </w:pPr>
    <w:rPr>
      <w:rFonts w:eastAsiaTheme="minorEastAsia"/>
      <w:lang w:val="en-US"/>
    </w:rPr>
  </w:style>
  <w:style w:type="character" w:customStyle="1" w:styleId="current-selection">
    <w:name w:val="current-selection"/>
    <w:basedOn w:val="DefaultParagraphFont"/>
    <w:rsid w:val="00BF065F"/>
  </w:style>
  <w:style w:type="character" w:customStyle="1" w:styleId="a">
    <w:name w:val="_"/>
    <w:basedOn w:val="DefaultParagraphFont"/>
    <w:rsid w:val="00BF065F"/>
  </w:style>
  <w:style w:type="paragraph" w:styleId="EndnoteText">
    <w:name w:val="endnote text"/>
    <w:basedOn w:val="Normal"/>
    <w:link w:val="EndnoteTextChar"/>
    <w:uiPriority w:val="99"/>
    <w:unhideWhenUsed/>
    <w:rsid w:val="00BF065F"/>
    <w:rPr>
      <w:rFonts w:eastAsiaTheme="minorEastAsia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F065F"/>
    <w:rPr>
      <w:rFonts w:eastAsiaTheme="minorEastAsia"/>
      <w:lang w:val="en-US"/>
    </w:rPr>
  </w:style>
  <w:style w:type="character" w:styleId="EndnoteReference">
    <w:name w:val="endnote reference"/>
    <w:basedOn w:val="DefaultParagraphFont"/>
    <w:uiPriority w:val="99"/>
    <w:unhideWhenUsed/>
    <w:rsid w:val="00BF065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BF065F"/>
    <w:rPr>
      <w:rFonts w:eastAsiaTheme="minorEastAsia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F065F"/>
    <w:rPr>
      <w:rFonts w:eastAsiaTheme="minorEastAsia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BF065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BF06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065F"/>
    <w:rPr>
      <w:rFonts w:eastAsiaTheme="minorEastAsia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065F"/>
    <w:rPr>
      <w:rFonts w:eastAsiaTheme="minorEastAsia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06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065F"/>
    <w:rPr>
      <w:rFonts w:eastAsiaTheme="minorEastAsia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1B16E3"/>
  </w:style>
  <w:style w:type="paragraph" w:styleId="Footer">
    <w:name w:val="footer"/>
    <w:basedOn w:val="Normal"/>
    <w:link w:val="FooterChar"/>
    <w:uiPriority w:val="99"/>
    <w:unhideWhenUsed/>
    <w:rsid w:val="00AE184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184F"/>
  </w:style>
  <w:style w:type="character" w:styleId="PageNumber">
    <w:name w:val="page number"/>
    <w:basedOn w:val="DefaultParagraphFont"/>
    <w:uiPriority w:val="99"/>
    <w:semiHidden/>
    <w:unhideWhenUsed/>
    <w:rsid w:val="00AE184F"/>
  </w:style>
  <w:style w:type="character" w:styleId="LineNumber">
    <w:name w:val="line number"/>
    <w:basedOn w:val="DefaultParagraphFont"/>
    <w:uiPriority w:val="99"/>
    <w:semiHidden/>
    <w:unhideWhenUsed/>
    <w:rsid w:val="00AE18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6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9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1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3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1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4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0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6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2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5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5" Type="http://schemas.microsoft.com/office/2011/relationships/people" Target="people.xml"/><Relationship Id="rId16" Type="http://schemas.microsoft.com/office/2011/relationships/commentsExtended" Target="commentsExtended.xml"/><Relationship Id="rId17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81</Words>
  <Characters>3314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heffield Teaching Hospital NHS Foundation Trust</Company>
  <LinksUpToDate>false</LinksUpToDate>
  <CharactersWithSpaces>388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ler, Robert (Rheumatology)</dc:creator>
  <cp:lastModifiedBy>Robert Sandler</cp:lastModifiedBy>
  <cp:revision>3</cp:revision>
  <cp:lastPrinted>2018-11-18T12:40:00Z</cp:lastPrinted>
  <dcterms:created xsi:type="dcterms:W3CDTF">2019-04-25T18:50:00Z</dcterms:created>
  <dcterms:modified xsi:type="dcterms:W3CDTF">2019-04-25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8944f4c-fa58-3240-b09a-b100a3a4bb6c</vt:lpwstr>
  </property>
  <property fmtid="{D5CDD505-2E9C-101B-9397-08002B2CF9AE}" pid="4" name="Mendeley Citation Style_1">
    <vt:lpwstr>http://www.zotero.org/styles/bmj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bmj</vt:lpwstr>
  </property>
  <property fmtid="{D5CDD505-2E9C-101B-9397-08002B2CF9AE}" pid="14" name="Mendeley Recent Style Name 4_1">
    <vt:lpwstr>BMJ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elsevier-vancouver</vt:lpwstr>
  </property>
  <property fmtid="{D5CDD505-2E9C-101B-9397-08002B2CF9AE}" pid="18" name="Mendeley Recent Style Name 6_1">
    <vt:lpwstr>Elsevier Vancouver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superscript</vt:lpwstr>
  </property>
  <property fmtid="{D5CDD505-2E9C-101B-9397-08002B2CF9AE}" pid="24" name="Mendeley Recent Style Name 9_1">
    <vt:lpwstr>Vancouver (superscript)</vt:lpwstr>
  </property>
</Properties>
</file>